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4C8B8" w14:textId="77777777" w:rsidR="008B120C" w:rsidRDefault="00611D90">
      <w:pPr>
        <w:rPr>
          <w:rFonts w:cs="Arial"/>
          <w:b/>
          <w:bCs/>
          <w:sz w:val="32"/>
          <w:szCs w:val="32"/>
        </w:rPr>
      </w:pPr>
      <w:r w:rsidRPr="003F5875">
        <w:rPr>
          <w:rFonts w:cs="Arial"/>
          <w:b/>
          <w:bCs/>
          <w:sz w:val="32"/>
          <w:szCs w:val="32"/>
        </w:rPr>
        <w:t>Supplementary material</w:t>
      </w:r>
    </w:p>
    <w:p w14:paraId="0F96FBBD" w14:textId="292B9F40" w:rsidR="008B120C" w:rsidRPr="003F5875" w:rsidRDefault="00714DAF">
      <w:pPr>
        <w:pStyle w:val="Footer"/>
      </w:pPr>
      <w:r>
        <w:rPr>
          <w:rFonts w:cs="Arial"/>
          <w:b/>
          <w:bCs/>
          <w:sz w:val="24"/>
          <w:szCs w:val="24"/>
        </w:rPr>
        <w:t>S</w:t>
      </w:r>
      <w:r w:rsidR="00611D90" w:rsidRPr="003F5875">
        <w:rPr>
          <w:rFonts w:cs="Arial"/>
          <w:b/>
          <w:bCs/>
          <w:sz w:val="24"/>
          <w:szCs w:val="24"/>
        </w:rPr>
        <w:t>upplementary Table 1</w:t>
      </w:r>
      <w:r w:rsidR="00611D90" w:rsidRPr="003F5875">
        <w:t xml:space="preserve">. </w:t>
      </w:r>
      <w:r w:rsidR="00611D90" w:rsidRPr="003F5875">
        <w:rPr>
          <w:sz w:val="24"/>
          <w:szCs w:val="24"/>
        </w:rPr>
        <w:t xml:space="preserve">Most common TTFields therapy-related AEs by age, sex, and diagnosis, with incidence of </w:t>
      </w:r>
      <w:r w:rsidR="00611D90" w:rsidRPr="003F5875">
        <w:rPr>
          <w:rFonts w:cs="Arial"/>
          <w:sz w:val="24"/>
          <w:szCs w:val="24"/>
        </w:rPr>
        <w:t>≥</w:t>
      </w:r>
      <w:r w:rsidR="00611D90" w:rsidRPr="003F5875">
        <w:rPr>
          <w:sz w:val="24"/>
          <w:szCs w:val="24"/>
        </w:rPr>
        <w:t>2% in the total coho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309"/>
        <w:gridCol w:w="871"/>
        <w:gridCol w:w="1306"/>
        <w:gridCol w:w="1209"/>
        <w:gridCol w:w="1131"/>
        <w:gridCol w:w="1164"/>
        <w:gridCol w:w="1295"/>
        <w:gridCol w:w="1312"/>
        <w:gridCol w:w="1454"/>
        <w:gridCol w:w="1304"/>
      </w:tblGrid>
      <w:tr w:rsidR="008B120C" w:rsidRPr="006E4A9C" w14:paraId="216B5FC1" w14:textId="77777777" w:rsidTr="003F3FC7">
        <w:trPr>
          <w:trHeight w:val="336"/>
        </w:trPr>
        <w:tc>
          <w:tcPr>
            <w:tcW w:w="574" w:type="pct"/>
            <w:vMerge w:val="restart"/>
            <w:tcBorders>
              <w:top w:val="single" w:sz="4" w:space="0" w:color="auto"/>
            </w:tcBorders>
          </w:tcPr>
          <w:p w14:paraId="2E444279" w14:textId="77777777" w:rsidR="008B120C" w:rsidRPr="006E4A9C" w:rsidRDefault="00611D90">
            <w:pPr>
              <w:pStyle w:val="Tabletext"/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 xml:space="preserve">MedDRA v25.1 </w:t>
            </w:r>
            <w:r w:rsidRPr="006E4A9C">
              <w:rPr>
                <w:b/>
                <w:bCs/>
                <w:sz w:val="18"/>
                <w:szCs w:val="18"/>
              </w:rPr>
              <w:t>System Organ Class</w:t>
            </w:r>
            <w:r w:rsidRPr="006E4A9C">
              <w:rPr>
                <w:rFonts w:cs="Arial"/>
                <w:sz w:val="18"/>
                <w:szCs w:val="18"/>
              </w:rPr>
              <w:t xml:space="preserve"> /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6E4A9C">
              <w:rPr>
                <w:rFonts w:cs="Arial"/>
                <w:bCs/>
                <w:sz w:val="18"/>
                <w:szCs w:val="18"/>
              </w:rPr>
              <w:t>preferred term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br/>
              <w:t>n (%)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B6FA5F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Total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br/>
              <w:t>(N=25,898)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AFBCE5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E6160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92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1A84F3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Diagnosis</w:t>
            </w:r>
          </w:p>
        </w:tc>
      </w:tr>
      <w:tr w:rsidR="009922A1" w:rsidRPr="006E4A9C" w14:paraId="11FAB96C" w14:textId="77777777" w:rsidTr="003F3FC7">
        <w:trPr>
          <w:trHeight w:val="554"/>
        </w:trPr>
        <w:tc>
          <w:tcPr>
            <w:tcW w:w="574" w:type="pct"/>
            <w:vMerge/>
            <w:tcBorders>
              <w:bottom w:val="single" w:sz="4" w:space="0" w:color="auto"/>
            </w:tcBorders>
          </w:tcPr>
          <w:p w14:paraId="2F454429" w14:textId="77777777" w:rsidR="008B120C" w:rsidRPr="006E4A9C" w:rsidRDefault="008B120C">
            <w:pPr>
              <w:pStyle w:val="Tabletext"/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6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549298" w14:textId="77777777" w:rsidR="008B120C" w:rsidRPr="006E4A9C" w:rsidRDefault="008B120C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3A887F73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&lt;18</w:t>
            </w:r>
          </w:p>
          <w:p w14:paraId="218E3B64" w14:textId="77777777" w:rsidR="008B120C" w:rsidRPr="006E4A9C" w:rsidRDefault="00611D90">
            <w:pPr>
              <w:pStyle w:val="Tabletext"/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(n=93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68893248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18–65</w:t>
            </w:r>
          </w:p>
          <w:p w14:paraId="725AF4E1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(n=17,817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26715E31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&gt;65</w:t>
            </w:r>
          </w:p>
          <w:p w14:paraId="66373A6A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(n=7,808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6FC8F2AF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Female</w:t>
            </w:r>
          </w:p>
          <w:p w14:paraId="0B131F49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(n=8,904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77A3E2C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Male</w:t>
            </w:r>
          </w:p>
          <w:p w14:paraId="65409D8D" w14:textId="77777777" w:rsidR="008B120C" w:rsidRPr="006E4A9C" w:rsidRDefault="00611D90" w:rsidP="00861AE4">
            <w:pPr>
              <w:pStyle w:val="Tabletext"/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(n=16,994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4DA0A2F0" w14:textId="0065B2A5" w:rsidR="00441005" w:rsidRPr="006E4A9C" w:rsidRDefault="00611D90" w:rsidP="00861AE4">
            <w:pPr>
              <w:pStyle w:val="Tabletext"/>
              <w:spacing w:before="0"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ndGBM</w:t>
            </w:r>
          </w:p>
          <w:p w14:paraId="6FD23525" w14:textId="77777777" w:rsidR="008B120C" w:rsidRPr="006E4A9C" w:rsidRDefault="00611D90" w:rsidP="0071249D">
            <w:pPr>
              <w:pStyle w:val="Tabletext"/>
              <w:spacing w:before="0" w:after="0" w:line="36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(n=17,587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6E4DD076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rGBM</w:t>
            </w:r>
            <w:proofErr w:type="spellEnd"/>
          </w:p>
          <w:p w14:paraId="3A43412B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(n=6,774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4127E3AA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AA/AO</w:t>
            </w:r>
          </w:p>
          <w:p w14:paraId="3255D0D1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(n=1,141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2138B686" w14:textId="395E8F7E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Other</w:t>
            </w:r>
            <w:r w:rsidR="00BE10A0" w:rsidRPr="006E4A9C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17BEE8EE" w14:textId="77777777" w:rsidR="008B120C" w:rsidRPr="006E4A9C" w:rsidRDefault="00611D90">
            <w:pPr>
              <w:pStyle w:val="Tabletext"/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color w:val="000000"/>
                <w:sz w:val="18"/>
                <w:szCs w:val="18"/>
              </w:rPr>
              <w:t>(n=396)</w:t>
            </w:r>
          </w:p>
        </w:tc>
      </w:tr>
      <w:tr w:rsidR="006E4A9C" w:rsidRPr="006E4A9C" w14:paraId="01D9866E" w14:textId="77777777" w:rsidTr="003F3FC7">
        <w:tc>
          <w:tcPr>
            <w:tcW w:w="574" w:type="pct"/>
            <w:tcBorders>
              <w:top w:val="single" w:sz="4" w:space="0" w:color="auto"/>
            </w:tcBorders>
            <w:vAlign w:val="bottom"/>
          </w:tcPr>
          <w:p w14:paraId="5AA8183C" w14:textId="77777777" w:rsidR="008B120C" w:rsidRPr="006E4A9C" w:rsidRDefault="00611D90">
            <w:pPr>
              <w:pStyle w:val="Tabletext"/>
              <w:spacing w:before="0" w:after="0"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Patients with ≥1 related AE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bottom"/>
          </w:tcPr>
          <w:p w14:paraId="7DB691E1" w14:textId="1F1F1172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14</w:t>
            </w:r>
            <w:r w:rsidR="00C67DE5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599 (56)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1814139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49 (53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bottom"/>
          </w:tcPr>
          <w:p w14:paraId="553FC7DE" w14:textId="7151ADEA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10</w:t>
            </w:r>
            <w:r w:rsidR="00D50E12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050 (56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0AE364D8" w14:textId="29F4229B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4</w:t>
            </w:r>
            <w:r w:rsidR="00D50E12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432 (57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bottom"/>
          </w:tcPr>
          <w:p w14:paraId="50A07A19" w14:textId="24F4C67A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5</w:t>
            </w:r>
            <w:r w:rsidR="00D50E12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333 (60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bottom"/>
          </w:tcPr>
          <w:p w14:paraId="377903CC" w14:textId="68D3B561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9</w:t>
            </w:r>
            <w:r w:rsidR="00D50E12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266 (55)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bottom"/>
          </w:tcPr>
          <w:p w14:paraId="38938679" w14:textId="0680971E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10</w:t>
            </w:r>
            <w:r w:rsidR="00D50E12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491 (60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bottom"/>
          </w:tcPr>
          <w:p w14:paraId="0E9A8FE0" w14:textId="4D455804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3</w:t>
            </w:r>
            <w:r w:rsidR="00D50E12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249 (48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bottom"/>
          </w:tcPr>
          <w:p w14:paraId="5A8E3587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635 (56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bottom"/>
          </w:tcPr>
          <w:p w14:paraId="1CA85BE1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224 (57)</w:t>
            </w:r>
          </w:p>
        </w:tc>
      </w:tr>
      <w:tr w:rsidR="006E4A9C" w:rsidRPr="006E4A9C" w14:paraId="695C0493" w14:textId="77777777" w:rsidTr="003F3FC7">
        <w:tc>
          <w:tcPr>
            <w:tcW w:w="574" w:type="pct"/>
            <w:vAlign w:val="bottom"/>
          </w:tcPr>
          <w:p w14:paraId="1106EC93" w14:textId="77777777" w:rsidR="008B120C" w:rsidRPr="006E4A9C" w:rsidRDefault="00611D90">
            <w:pPr>
              <w:pStyle w:val="Tabletext"/>
              <w:spacing w:before="0" w:after="0"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469" w:type="pct"/>
            <w:vAlign w:val="bottom"/>
          </w:tcPr>
          <w:p w14:paraId="51AE893D" w14:textId="7E08D616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7</w:t>
            </w:r>
            <w:r w:rsidR="00D50E12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356 (28)</w:t>
            </w:r>
          </w:p>
        </w:tc>
        <w:tc>
          <w:tcPr>
            <w:tcW w:w="312" w:type="pct"/>
            <w:vAlign w:val="bottom"/>
          </w:tcPr>
          <w:p w14:paraId="2FD3BEB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22 (24)</w:t>
            </w:r>
          </w:p>
        </w:tc>
        <w:tc>
          <w:tcPr>
            <w:tcW w:w="468" w:type="pct"/>
            <w:vAlign w:val="bottom"/>
          </w:tcPr>
          <w:p w14:paraId="6948D00B" w14:textId="74F35B53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5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250 (29)</w:t>
            </w:r>
          </w:p>
        </w:tc>
        <w:tc>
          <w:tcPr>
            <w:tcW w:w="433" w:type="pct"/>
            <w:vAlign w:val="bottom"/>
          </w:tcPr>
          <w:p w14:paraId="2962141C" w14:textId="7DD88AD6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056 (26)</w:t>
            </w:r>
          </w:p>
        </w:tc>
        <w:tc>
          <w:tcPr>
            <w:tcW w:w="405" w:type="pct"/>
            <w:vAlign w:val="bottom"/>
          </w:tcPr>
          <w:p w14:paraId="32AA2F0B" w14:textId="33BA5EDC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797 (31)</w:t>
            </w:r>
          </w:p>
        </w:tc>
        <w:tc>
          <w:tcPr>
            <w:tcW w:w="417" w:type="pct"/>
            <w:vAlign w:val="bottom"/>
          </w:tcPr>
          <w:p w14:paraId="45DB8DAA" w14:textId="052A1973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4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559 (27)</w:t>
            </w:r>
          </w:p>
        </w:tc>
        <w:tc>
          <w:tcPr>
            <w:tcW w:w="464" w:type="pct"/>
            <w:vAlign w:val="bottom"/>
          </w:tcPr>
          <w:p w14:paraId="12D69657" w14:textId="00385D9E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5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232 (30)</w:t>
            </w:r>
          </w:p>
        </w:tc>
        <w:tc>
          <w:tcPr>
            <w:tcW w:w="470" w:type="pct"/>
            <w:vAlign w:val="bottom"/>
          </w:tcPr>
          <w:p w14:paraId="4D524A71" w14:textId="08E62CA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675 (25)</w:t>
            </w:r>
          </w:p>
        </w:tc>
        <w:tc>
          <w:tcPr>
            <w:tcW w:w="521" w:type="pct"/>
            <w:vAlign w:val="bottom"/>
          </w:tcPr>
          <w:p w14:paraId="68FEABC9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337 (30)</w:t>
            </w:r>
          </w:p>
        </w:tc>
        <w:tc>
          <w:tcPr>
            <w:tcW w:w="467" w:type="pct"/>
            <w:vAlign w:val="bottom"/>
          </w:tcPr>
          <w:p w14:paraId="0D113CF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12 (28)</w:t>
            </w:r>
          </w:p>
        </w:tc>
      </w:tr>
      <w:tr w:rsidR="006E4A9C" w:rsidRPr="006E4A9C" w14:paraId="743E00DB" w14:textId="77777777" w:rsidTr="003F3FC7">
        <w:tc>
          <w:tcPr>
            <w:tcW w:w="574" w:type="pct"/>
            <w:vAlign w:val="bottom"/>
          </w:tcPr>
          <w:p w14:paraId="0A28747D" w14:textId="77777777" w:rsidR="008B120C" w:rsidRPr="006E4A9C" w:rsidRDefault="00611D90">
            <w:pPr>
              <w:pStyle w:val="Tabletext"/>
              <w:spacing w:before="0" w:after="0" w:line="360" w:lineRule="auto"/>
              <w:ind w:left="179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Discomfort</w:t>
            </w:r>
          </w:p>
        </w:tc>
        <w:tc>
          <w:tcPr>
            <w:tcW w:w="469" w:type="pct"/>
            <w:vAlign w:val="bottom"/>
          </w:tcPr>
          <w:p w14:paraId="4D09A74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609 (2)</w:t>
            </w:r>
          </w:p>
        </w:tc>
        <w:tc>
          <w:tcPr>
            <w:tcW w:w="312" w:type="pct"/>
            <w:vAlign w:val="bottom"/>
          </w:tcPr>
          <w:p w14:paraId="0662BCF7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 (2)</w:t>
            </w:r>
          </w:p>
        </w:tc>
        <w:tc>
          <w:tcPr>
            <w:tcW w:w="468" w:type="pct"/>
            <w:vAlign w:val="bottom"/>
          </w:tcPr>
          <w:p w14:paraId="14F7FA5E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414 (2)</w:t>
            </w:r>
          </w:p>
        </w:tc>
        <w:tc>
          <w:tcPr>
            <w:tcW w:w="433" w:type="pct"/>
            <w:vAlign w:val="bottom"/>
          </w:tcPr>
          <w:p w14:paraId="084CA931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92 (2)</w:t>
            </w:r>
          </w:p>
        </w:tc>
        <w:tc>
          <w:tcPr>
            <w:tcW w:w="405" w:type="pct"/>
            <w:vAlign w:val="bottom"/>
          </w:tcPr>
          <w:p w14:paraId="00036365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39 (3)</w:t>
            </w:r>
          </w:p>
        </w:tc>
        <w:tc>
          <w:tcPr>
            <w:tcW w:w="417" w:type="pct"/>
            <w:vAlign w:val="bottom"/>
          </w:tcPr>
          <w:p w14:paraId="1D08BBB6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70 (2)</w:t>
            </w:r>
          </w:p>
        </w:tc>
        <w:tc>
          <w:tcPr>
            <w:tcW w:w="464" w:type="pct"/>
            <w:vAlign w:val="bottom"/>
          </w:tcPr>
          <w:p w14:paraId="7315FA6D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458 (3)</w:t>
            </w:r>
          </w:p>
        </w:tc>
        <w:tc>
          <w:tcPr>
            <w:tcW w:w="470" w:type="pct"/>
            <w:vAlign w:val="bottom"/>
          </w:tcPr>
          <w:p w14:paraId="2D350FF0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13 (2)</w:t>
            </w:r>
          </w:p>
        </w:tc>
        <w:tc>
          <w:tcPr>
            <w:tcW w:w="521" w:type="pct"/>
            <w:vAlign w:val="bottom"/>
          </w:tcPr>
          <w:p w14:paraId="67B12E72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9 (3)</w:t>
            </w:r>
          </w:p>
        </w:tc>
        <w:tc>
          <w:tcPr>
            <w:tcW w:w="467" w:type="pct"/>
            <w:vAlign w:val="bottom"/>
          </w:tcPr>
          <w:p w14:paraId="134FB777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9 (2)</w:t>
            </w:r>
          </w:p>
        </w:tc>
      </w:tr>
      <w:tr w:rsidR="006E4A9C" w:rsidRPr="006E4A9C" w14:paraId="2672EFD1" w14:textId="77777777" w:rsidTr="003F3FC7">
        <w:tc>
          <w:tcPr>
            <w:tcW w:w="574" w:type="pct"/>
            <w:vAlign w:val="bottom"/>
          </w:tcPr>
          <w:p w14:paraId="09B3CD58" w14:textId="36075E97" w:rsidR="008B120C" w:rsidRPr="006E4A9C" w:rsidRDefault="00611D90">
            <w:pPr>
              <w:pStyle w:val="Tabletext"/>
              <w:spacing w:before="0" w:after="0" w:line="360" w:lineRule="auto"/>
              <w:ind w:left="179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 xml:space="preserve">Electric </w:t>
            </w:r>
            <w:proofErr w:type="spellStart"/>
            <w:r w:rsidRPr="006E4A9C">
              <w:rPr>
                <w:rFonts w:cs="Arial"/>
                <w:sz w:val="18"/>
                <w:szCs w:val="18"/>
              </w:rPr>
              <w:t>Sensation</w:t>
            </w:r>
            <w:r w:rsidR="00BE10A0" w:rsidRPr="00696C0C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69" w:type="pct"/>
            <w:vAlign w:val="bottom"/>
          </w:tcPr>
          <w:p w14:paraId="51D95F24" w14:textId="1CE9689B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557 (14)</w:t>
            </w:r>
          </w:p>
        </w:tc>
        <w:tc>
          <w:tcPr>
            <w:tcW w:w="312" w:type="pct"/>
            <w:vAlign w:val="bottom"/>
          </w:tcPr>
          <w:p w14:paraId="1B23CE6F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9 (10)</w:t>
            </w:r>
          </w:p>
        </w:tc>
        <w:tc>
          <w:tcPr>
            <w:tcW w:w="468" w:type="pct"/>
            <w:vAlign w:val="bottom"/>
          </w:tcPr>
          <w:p w14:paraId="47B33072" w14:textId="03624725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734 (15)</w:t>
            </w:r>
          </w:p>
        </w:tc>
        <w:tc>
          <w:tcPr>
            <w:tcW w:w="433" w:type="pct"/>
            <w:vAlign w:val="bottom"/>
          </w:tcPr>
          <w:p w14:paraId="40566120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800 (10)</w:t>
            </w:r>
          </w:p>
        </w:tc>
        <w:tc>
          <w:tcPr>
            <w:tcW w:w="405" w:type="pct"/>
            <w:vAlign w:val="bottom"/>
          </w:tcPr>
          <w:p w14:paraId="4CD8EF0D" w14:textId="4646843B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402 (16)</w:t>
            </w:r>
          </w:p>
        </w:tc>
        <w:tc>
          <w:tcPr>
            <w:tcW w:w="417" w:type="pct"/>
            <w:vAlign w:val="bottom"/>
          </w:tcPr>
          <w:p w14:paraId="3957AB2D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155 (13)</w:t>
            </w:r>
          </w:p>
        </w:tc>
        <w:tc>
          <w:tcPr>
            <w:tcW w:w="464" w:type="pct"/>
            <w:vAlign w:val="bottom"/>
          </w:tcPr>
          <w:p w14:paraId="734EB4F0" w14:textId="3F8A7A3D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576 (15)</w:t>
            </w:r>
          </w:p>
        </w:tc>
        <w:tc>
          <w:tcPr>
            <w:tcW w:w="470" w:type="pct"/>
            <w:vAlign w:val="bottom"/>
          </w:tcPr>
          <w:p w14:paraId="2D8041FE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758 (11)</w:t>
            </w:r>
          </w:p>
        </w:tc>
        <w:tc>
          <w:tcPr>
            <w:tcW w:w="521" w:type="pct"/>
            <w:vAlign w:val="bottom"/>
          </w:tcPr>
          <w:p w14:paraId="2C7068D8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67 (15)</w:t>
            </w:r>
          </w:p>
        </w:tc>
        <w:tc>
          <w:tcPr>
            <w:tcW w:w="467" w:type="pct"/>
            <w:vAlign w:val="bottom"/>
          </w:tcPr>
          <w:p w14:paraId="6F72E97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6 (14)</w:t>
            </w:r>
          </w:p>
        </w:tc>
      </w:tr>
      <w:tr w:rsidR="006E4A9C" w:rsidRPr="006E4A9C" w14:paraId="34946BB4" w14:textId="77777777" w:rsidTr="003F3FC7">
        <w:tc>
          <w:tcPr>
            <w:tcW w:w="574" w:type="pct"/>
            <w:vAlign w:val="bottom"/>
          </w:tcPr>
          <w:p w14:paraId="2266F553" w14:textId="77777777" w:rsidR="008B120C" w:rsidRPr="006E4A9C" w:rsidRDefault="00611D90">
            <w:pPr>
              <w:pStyle w:val="Tabletext"/>
              <w:spacing w:before="0" w:after="0" w:line="360" w:lineRule="auto"/>
              <w:ind w:left="179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Fatigue / Malaise</w:t>
            </w:r>
          </w:p>
        </w:tc>
        <w:tc>
          <w:tcPr>
            <w:tcW w:w="469" w:type="pct"/>
            <w:vAlign w:val="bottom"/>
          </w:tcPr>
          <w:p w14:paraId="62DE472B" w14:textId="1BD5E32A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337 (5)</w:t>
            </w:r>
          </w:p>
        </w:tc>
        <w:tc>
          <w:tcPr>
            <w:tcW w:w="312" w:type="pct"/>
            <w:vAlign w:val="bottom"/>
          </w:tcPr>
          <w:p w14:paraId="045D2A8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 (5)</w:t>
            </w:r>
          </w:p>
        </w:tc>
        <w:tc>
          <w:tcPr>
            <w:tcW w:w="468" w:type="pct"/>
            <w:vAlign w:val="bottom"/>
          </w:tcPr>
          <w:p w14:paraId="0535DBE2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871 (5)</w:t>
            </w:r>
          </w:p>
        </w:tc>
        <w:tc>
          <w:tcPr>
            <w:tcW w:w="433" w:type="pct"/>
            <w:vAlign w:val="bottom"/>
          </w:tcPr>
          <w:p w14:paraId="7E412837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455 (6)</w:t>
            </w:r>
          </w:p>
        </w:tc>
        <w:tc>
          <w:tcPr>
            <w:tcW w:w="405" w:type="pct"/>
            <w:vAlign w:val="bottom"/>
          </w:tcPr>
          <w:p w14:paraId="24B0D240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461 (5)</w:t>
            </w:r>
          </w:p>
        </w:tc>
        <w:tc>
          <w:tcPr>
            <w:tcW w:w="417" w:type="pct"/>
            <w:vAlign w:val="bottom"/>
          </w:tcPr>
          <w:p w14:paraId="2E7E95ED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876 (5)</w:t>
            </w:r>
          </w:p>
        </w:tc>
        <w:tc>
          <w:tcPr>
            <w:tcW w:w="464" w:type="pct"/>
            <w:vAlign w:val="bottom"/>
          </w:tcPr>
          <w:p w14:paraId="494A732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982 (6)</w:t>
            </w:r>
          </w:p>
        </w:tc>
        <w:tc>
          <w:tcPr>
            <w:tcW w:w="470" w:type="pct"/>
            <w:vAlign w:val="bottom"/>
          </w:tcPr>
          <w:p w14:paraId="4831432A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87 (4)</w:t>
            </w:r>
          </w:p>
        </w:tc>
        <w:tc>
          <w:tcPr>
            <w:tcW w:w="521" w:type="pct"/>
            <w:vAlign w:val="bottom"/>
          </w:tcPr>
          <w:p w14:paraId="24EA767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2 (5)</w:t>
            </w:r>
          </w:p>
        </w:tc>
        <w:tc>
          <w:tcPr>
            <w:tcW w:w="467" w:type="pct"/>
            <w:vAlign w:val="bottom"/>
          </w:tcPr>
          <w:p w14:paraId="51D0067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6 (4)</w:t>
            </w:r>
          </w:p>
        </w:tc>
      </w:tr>
      <w:tr w:rsidR="006E4A9C" w:rsidRPr="006E4A9C" w14:paraId="14610F2C" w14:textId="77777777" w:rsidTr="003F3FC7">
        <w:tc>
          <w:tcPr>
            <w:tcW w:w="574" w:type="pct"/>
            <w:vAlign w:val="bottom"/>
          </w:tcPr>
          <w:p w14:paraId="3CF4B0E2" w14:textId="584B9ABB" w:rsidR="008B120C" w:rsidRPr="006E4A9C" w:rsidRDefault="00611D90">
            <w:pPr>
              <w:pStyle w:val="Tabletext"/>
              <w:spacing w:before="0" w:after="0" w:line="360" w:lineRule="auto"/>
              <w:ind w:left="179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 xml:space="preserve">Heat </w:t>
            </w:r>
            <w:proofErr w:type="spellStart"/>
            <w:r w:rsidRPr="006E4A9C">
              <w:rPr>
                <w:rFonts w:cs="Arial"/>
                <w:sz w:val="18"/>
                <w:szCs w:val="18"/>
              </w:rPr>
              <w:t>Sensation</w:t>
            </w:r>
            <w:r w:rsidR="00BE10A0" w:rsidRPr="00696C0C"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69" w:type="pct"/>
            <w:vAlign w:val="bottom"/>
          </w:tcPr>
          <w:p w14:paraId="12329570" w14:textId="0795D25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083 (12)</w:t>
            </w:r>
          </w:p>
        </w:tc>
        <w:tc>
          <w:tcPr>
            <w:tcW w:w="312" w:type="pct"/>
            <w:vAlign w:val="bottom"/>
          </w:tcPr>
          <w:p w14:paraId="399B9A2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3 (14)</w:t>
            </w:r>
          </w:p>
        </w:tc>
        <w:tc>
          <w:tcPr>
            <w:tcW w:w="468" w:type="pct"/>
            <w:vAlign w:val="bottom"/>
          </w:tcPr>
          <w:p w14:paraId="21762B1B" w14:textId="5E511DC1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157 (12)</w:t>
            </w:r>
          </w:p>
        </w:tc>
        <w:tc>
          <w:tcPr>
            <w:tcW w:w="433" w:type="pct"/>
            <w:vAlign w:val="bottom"/>
          </w:tcPr>
          <w:p w14:paraId="4D606939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901 (12)</w:t>
            </w:r>
          </w:p>
        </w:tc>
        <w:tc>
          <w:tcPr>
            <w:tcW w:w="405" w:type="pct"/>
            <w:vAlign w:val="bottom"/>
          </w:tcPr>
          <w:p w14:paraId="06B19550" w14:textId="16373CA1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156 (13)</w:t>
            </w:r>
          </w:p>
        </w:tc>
        <w:tc>
          <w:tcPr>
            <w:tcW w:w="417" w:type="pct"/>
            <w:vAlign w:val="bottom"/>
          </w:tcPr>
          <w:p w14:paraId="65B9DD3A" w14:textId="743FD85B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927 (11)</w:t>
            </w:r>
          </w:p>
        </w:tc>
        <w:tc>
          <w:tcPr>
            <w:tcW w:w="464" w:type="pct"/>
            <w:vAlign w:val="bottom"/>
          </w:tcPr>
          <w:p w14:paraId="2668D8A2" w14:textId="49DD2E58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152 (12)</w:t>
            </w:r>
          </w:p>
        </w:tc>
        <w:tc>
          <w:tcPr>
            <w:tcW w:w="470" w:type="pct"/>
            <w:vAlign w:val="bottom"/>
          </w:tcPr>
          <w:p w14:paraId="1F4B7B2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726 (11)</w:t>
            </w:r>
          </w:p>
        </w:tc>
        <w:tc>
          <w:tcPr>
            <w:tcW w:w="521" w:type="pct"/>
            <w:vAlign w:val="bottom"/>
          </w:tcPr>
          <w:p w14:paraId="2DC102EE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52 (13)</w:t>
            </w:r>
          </w:p>
        </w:tc>
        <w:tc>
          <w:tcPr>
            <w:tcW w:w="467" w:type="pct"/>
            <w:vAlign w:val="bottom"/>
          </w:tcPr>
          <w:p w14:paraId="609A23E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3 (13)</w:t>
            </w:r>
          </w:p>
        </w:tc>
      </w:tr>
      <w:tr w:rsidR="006E4A9C" w:rsidRPr="006E4A9C" w14:paraId="0740D60C" w14:textId="77777777" w:rsidTr="003F3FC7">
        <w:tc>
          <w:tcPr>
            <w:tcW w:w="574" w:type="pct"/>
            <w:vAlign w:val="bottom"/>
          </w:tcPr>
          <w:p w14:paraId="6A8FB6D1" w14:textId="77777777" w:rsidR="008B120C" w:rsidRPr="006E4A9C" w:rsidRDefault="00611D90">
            <w:pPr>
              <w:pStyle w:val="Tabletext"/>
              <w:spacing w:before="0" w:after="0" w:line="360" w:lineRule="auto"/>
              <w:ind w:left="179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Pain</w:t>
            </w:r>
          </w:p>
        </w:tc>
        <w:tc>
          <w:tcPr>
            <w:tcW w:w="469" w:type="pct"/>
            <w:vAlign w:val="bottom"/>
          </w:tcPr>
          <w:p w14:paraId="266553BB" w14:textId="76B5FDAB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227 (5)</w:t>
            </w:r>
          </w:p>
        </w:tc>
        <w:tc>
          <w:tcPr>
            <w:tcW w:w="312" w:type="pct"/>
            <w:vAlign w:val="bottom"/>
          </w:tcPr>
          <w:p w14:paraId="184A04AD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 (3)</w:t>
            </w:r>
          </w:p>
        </w:tc>
        <w:tc>
          <w:tcPr>
            <w:tcW w:w="468" w:type="pct"/>
            <w:vAlign w:val="bottom"/>
          </w:tcPr>
          <w:p w14:paraId="6AA22F38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852 (5)</w:t>
            </w:r>
          </w:p>
        </w:tc>
        <w:tc>
          <w:tcPr>
            <w:tcW w:w="433" w:type="pct"/>
            <w:vAlign w:val="bottom"/>
          </w:tcPr>
          <w:p w14:paraId="6AFA7765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71 (5)</w:t>
            </w:r>
          </w:p>
        </w:tc>
        <w:tc>
          <w:tcPr>
            <w:tcW w:w="405" w:type="pct"/>
            <w:vAlign w:val="bottom"/>
          </w:tcPr>
          <w:p w14:paraId="25C347C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66 (6)</w:t>
            </w:r>
          </w:p>
        </w:tc>
        <w:tc>
          <w:tcPr>
            <w:tcW w:w="417" w:type="pct"/>
            <w:vAlign w:val="bottom"/>
          </w:tcPr>
          <w:p w14:paraId="4FA5F20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661 (4)</w:t>
            </w:r>
          </w:p>
        </w:tc>
        <w:tc>
          <w:tcPr>
            <w:tcW w:w="464" w:type="pct"/>
            <w:vAlign w:val="bottom"/>
          </w:tcPr>
          <w:p w14:paraId="2C4250EE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913 (5)</w:t>
            </w:r>
          </w:p>
        </w:tc>
        <w:tc>
          <w:tcPr>
            <w:tcW w:w="470" w:type="pct"/>
            <w:vAlign w:val="bottom"/>
          </w:tcPr>
          <w:p w14:paraId="07278D43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51 (4)</w:t>
            </w:r>
          </w:p>
        </w:tc>
        <w:tc>
          <w:tcPr>
            <w:tcW w:w="521" w:type="pct"/>
            <w:vAlign w:val="bottom"/>
          </w:tcPr>
          <w:p w14:paraId="1362EBCE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1 (4)</w:t>
            </w:r>
          </w:p>
        </w:tc>
        <w:tc>
          <w:tcPr>
            <w:tcW w:w="467" w:type="pct"/>
            <w:vAlign w:val="bottom"/>
          </w:tcPr>
          <w:p w14:paraId="54FCF49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2 (3)</w:t>
            </w:r>
          </w:p>
        </w:tc>
      </w:tr>
      <w:tr w:rsidR="006E4A9C" w:rsidRPr="006E4A9C" w14:paraId="7DE355CA" w14:textId="77777777" w:rsidTr="003F3FC7">
        <w:tc>
          <w:tcPr>
            <w:tcW w:w="574" w:type="pct"/>
            <w:vAlign w:val="bottom"/>
          </w:tcPr>
          <w:p w14:paraId="5D6047E0" w14:textId="77777777" w:rsidR="008B120C" w:rsidRPr="006E4A9C" w:rsidRDefault="00611D90">
            <w:pPr>
              <w:pStyle w:val="Tabletext"/>
              <w:spacing w:before="0" w:after="0" w:line="360" w:lineRule="auto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lastRenderedPageBreak/>
              <w:t>Injury, poisoning and procedural complications</w:t>
            </w:r>
          </w:p>
        </w:tc>
        <w:tc>
          <w:tcPr>
            <w:tcW w:w="469" w:type="pct"/>
            <w:vAlign w:val="bottom"/>
          </w:tcPr>
          <w:p w14:paraId="51B23B15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496 (2)</w:t>
            </w:r>
          </w:p>
        </w:tc>
        <w:tc>
          <w:tcPr>
            <w:tcW w:w="312" w:type="pct"/>
            <w:vAlign w:val="bottom"/>
          </w:tcPr>
          <w:p w14:paraId="3D91853F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468" w:type="pct"/>
            <w:vAlign w:val="bottom"/>
          </w:tcPr>
          <w:p w14:paraId="12B19BF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323 (2)</w:t>
            </w:r>
          </w:p>
        </w:tc>
        <w:tc>
          <w:tcPr>
            <w:tcW w:w="433" w:type="pct"/>
            <w:vAlign w:val="bottom"/>
          </w:tcPr>
          <w:p w14:paraId="42B89FD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67 (2)</w:t>
            </w:r>
          </w:p>
        </w:tc>
        <w:tc>
          <w:tcPr>
            <w:tcW w:w="405" w:type="pct"/>
            <w:vAlign w:val="bottom"/>
          </w:tcPr>
          <w:p w14:paraId="3FD96196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234 (3)</w:t>
            </w:r>
          </w:p>
        </w:tc>
        <w:tc>
          <w:tcPr>
            <w:tcW w:w="417" w:type="pct"/>
            <w:vAlign w:val="bottom"/>
          </w:tcPr>
          <w:p w14:paraId="118186D8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262 (2)</w:t>
            </w:r>
          </w:p>
        </w:tc>
        <w:tc>
          <w:tcPr>
            <w:tcW w:w="464" w:type="pct"/>
            <w:vAlign w:val="bottom"/>
          </w:tcPr>
          <w:p w14:paraId="311ECDA8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365 (2)</w:t>
            </w:r>
          </w:p>
        </w:tc>
        <w:tc>
          <w:tcPr>
            <w:tcW w:w="470" w:type="pct"/>
            <w:vAlign w:val="bottom"/>
          </w:tcPr>
          <w:p w14:paraId="05C480E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09 (2)</w:t>
            </w:r>
          </w:p>
        </w:tc>
        <w:tc>
          <w:tcPr>
            <w:tcW w:w="521" w:type="pct"/>
            <w:vAlign w:val="bottom"/>
          </w:tcPr>
          <w:p w14:paraId="5E929DDF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6 (1)</w:t>
            </w:r>
          </w:p>
        </w:tc>
        <w:tc>
          <w:tcPr>
            <w:tcW w:w="467" w:type="pct"/>
            <w:vAlign w:val="bottom"/>
          </w:tcPr>
          <w:p w14:paraId="39BF606F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6 (2)</w:t>
            </w:r>
          </w:p>
        </w:tc>
      </w:tr>
      <w:tr w:rsidR="006E4A9C" w:rsidRPr="006E4A9C" w14:paraId="2D8EF179" w14:textId="77777777" w:rsidTr="003F3FC7">
        <w:tc>
          <w:tcPr>
            <w:tcW w:w="574" w:type="pct"/>
            <w:vAlign w:val="bottom"/>
          </w:tcPr>
          <w:p w14:paraId="155F33ED" w14:textId="77777777" w:rsidR="008B120C" w:rsidRPr="006E4A9C" w:rsidRDefault="00611D90">
            <w:pPr>
              <w:pStyle w:val="Tabletext"/>
              <w:spacing w:before="0" w:after="0"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Investigations</w:t>
            </w:r>
          </w:p>
        </w:tc>
        <w:tc>
          <w:tcPr>
            <w:tcW w:w="469" w:type="pct"/>
            <w:vAlign w:val="bottom"/>
          </w:tcPr>
          <w:p w14:paraId="0057C339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405 (2)</w:t>
            </w:r>
          </w:p>
        </w:tc>
        <w:tc>
          <w:tcPr>
            <w:tcW w:w="312" w:type="pct"/>
            <w:vAlign w:val="bottom"/>
          </w:tcPr>
          <w:p w14:paraId="41E9170E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468" w:type="pct"/>
            <w:vAlign w:val="bottom"/>
          </w:tcPr>
          <w:p w14:paraId="26265A8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280 (2)</w:t>
            </w:r>
          </w:p>
        </w:tc>
        <w:tc>
          <w:tcPr>
            <w:tcW w:w="433" w:type="pct"/>
            <w:vAlign w:val="bottom"/>
          </w:tcPr>
          <w:p w14:paraId="286B476E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24 (2)</w:t>
            </w:r>
          </w:p>
        </w:tc>
        <w:tc>
          <w:tcPr>
            <w:tcW w:w="405" w:type="pct"/>
            <w:vAlign w:val="bottom"/>
          </w:tcPr>
          <w:p w14:paraId="36A019C2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49 (2)</w:t>
            </w:r>
          </w:p>
        </w:tc>
        <w:tc>
          <w:tcPr>
            <w:tcW w:w="417" w:type="pct"/>
            <w:vAlign w:val="bottom"/>
          </w:tcPr>
          <w:p w14:paraId="3708F64D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256 (2)</w:t>
            </w:r>
          </w:p>
        </w:tc>
        <w:tc>
          <w:tcPr>
            <w:tcW w:w="464" w:type="pct"/>
            <w:vAlign w:val="bottom"/>
          </w:tcPr>
          <w:p w14:paraId="6DDDC51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328 (2)</w:t>
            </w:r>
          </w:p>
        </w:tc>
        <w:tc>
          <w:tcPr>
            <w:tcW w:w="470" w:type="pct"/>
            <w:vAlign w:val="bottom"/>
          </w:tcPr>
          <w:p w14:paraId="6FDF948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59 (1)</w:t>
            </w:r>
          </w:p>
        </w:tc>
        <w:tc>
          <w:tcPr>
            <w:tcW w:w="521" w:type="pct"/>
            <w:vAlign w:val="bottom"/>
          </w:tcPr>
          <w:p w14:paraId="6F527C86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3 (1)</w:t>
            </w:r>
          </w:p>
        </w:tc>
        <w:tc>
          <w:tcPr>
            <w:tcW w:w="467" w:type="pct"/>
            <w:vAlign w:val="bottom"/>
          </w:tcPr>
          <w:p w14:paraId="4A800D66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5 (1)</w:t>
            </w:r>
          </w:p>
        </w:tc>
      </w:tr>
      <w:tr w:rsidR="006E4A9C" w:rsidRPr="006E4A9C" w14:paraId="2961364D" w14:textId="77777777" w:rsidTr="003F3FC7">
        <w:tc>
          <w:tcPr>
            <w:tcW w:w="574" w:type="pct"/>
            <w:vAlign w:val="bottom"/>
          </w:tcPr>
          <w:p w14:paraId="5FD28C9E" w14:textId="77777777" w:rsidR="008B120C" w:rsidRPr="006E4A9C" w:rsidRDefault="00611D90">
            <w:pPr>
              <w:pStyle w:val="Tabletext"/>
              <w:spacing w:before="0" w:after="0" w:line="360" w:lineRule="auto"/>
              <w:ind w:left="179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Quality of Life Decreased</w:t>
            </w:r>
          </w:p>
        </w:tc>
        <w:tc>
          <w:tcPr>
            <w:tcW w:w="469" w:type="pct"/>
            <w:vAlign w:val="bottom"/>
          </w:tcPr>
          <w:p w14:paraId="2B696530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405 (2)</w:t>
            </w:r>
          </w:p>
        </w:tc>
        <w:tc>
          <w:tcPr>
            <w:tcW w:w="312" w:type="pct"/>
            <w:vAlign w:val="bottom"/>
          </w:tcPr>
          <w:p w14:paraId="055BA979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68" w:type="pct"/>
            <w:vAlign w:val="bottom"/>
          </w:tcPr>
          <w:p w14:paraId="288141ED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80 (2)</w:t>
            </w:r>
          </w:p>
        </w:tc>
        <w:tc>
          <w:tcPr>
            <w:tcW w:w="433" w:type="pct"/>
            <w:vAlign w:val="bottom"/>
          </w:tcPr>
          <w:p w14:paraId="01CAF911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24 (2)</w:t>
            </w:r>
          </w:p>
        </w:tc>
        <w:tc>
          <w:tcPr>
            <w:tcW w:w="405" w:type="pct"/>
            <w:vAlign w:val="bottom"/>
          </w:tcPr>
          <w:p w14:paraId="62C1BE17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49 (2)</w:t>
            </w:r>
          </w:p>
        </w:tc>
        <w:tc>
          <w:tcPr>
            <w:tcW w:w="417" w:type="pct"/>
            <w:vAlign w:val="bottom"/>
          </w:tcPr>
          <w:p w14:paraId="3DA66C0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56 (2)</w:t>
            </w:r>
          </w:p>
        </w:tc>
        <w:tc>
          <w:tcPr>
            <w:tcW w:w="464" w:type="pct"/>
            <w:vAlign w:val="bottom"/>
          </w:tcPr>
          <w:p w14:paraId="348BE439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28 (2)</w:t>
            </w:r>
          </w:p>
        </w:tc>
        <w:tc>
          <w:tcPr>
            <w:tcW w:w="470" w:type="pct"/>
            <w:vAlign w:val="bottom"/>
          </w:tcPr>
          <w:p w14:paraId="75BF2CB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9 (1)</w:t>
            </w:r>
          </w:p>
        </w:tc>
        <w:tc>
          <w:tcPr>
            <w:tcW w:w="521" w:type="pct"/>
            <w:vAlign w:val="bottom"/>
          </w:tcPr>
          <w:p w14:paraId="4222F8F7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3 (1)</w:t>
            </w:r>
          </w:p>
        </w:tc>
        <w:tc>
          <w:tcPr>
            <w:tcW w:w="467" w:type="pct"/>
            <w:vAlign w:val="bottom"/>
          </w:tcPr>
          <w:p w14:paraId="52B5F412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 (1)</w:t>
            </w:r>
          </w:p>
        </w:tc>
      </w:tr>
      <w:tr w:rsidR="006E4A9C" w:rsidRPr="006E4A9C" w14:paraId="1754A02F" w14:textId="77777777" w:rsidTr="003F3FC7">
        <w:tc>
          <w:tcPr>
            <w:tcW w:w="574" w:type="pct"/>
            <w:vAlign w:val="bottom"/>
          </w:tcPr>
          <w:p w14:paraId="116CE0B2" w14:textId="77777777" w:rsidR="008B120C" w:rsidRPr="006E4A9C" w:rsidRDefault="00611D90">
            <w:pPr>
              <w:pStyle w:val="Tabletext"/>
              <w:spacing w:before="0" w:after="0" w:line="360" w:lineRule="auto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Nervous system disorders</w:t>
            </w:r>
          </w:p>
        </w:tc>
        <w:tc>
          <w:tcPr>
            <w:tcW w:w="469" w:type="pct"/>
            <w:vAlign w:val="bottom"/>
          </w:tcPr>
          <w:p w14:paraId="18F4D366" w14:textId="47DC6A94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251 (9)</w:t>
            </w:r>
          </w:p>
        </w:tc>
        <w:tc>
          <w:tcPr>
            <w:tcW w:w="312" w:type="pct"/>
            <w:vAlign w:val="bottom"/>
          </w:tcPr>
          <w:p w14:paraId="035EB58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1 (12)</w:t>
            </w:r>
          </w:p>
        </w:tc>
        <w:tc>
          <w:tcPr>
            <w:tcW w:w="468" w:type="pct"/>
            <w:vAlign w:val="bottom"/>
          </w:tcPr>
          <w:p w14:paraId="63664B0A" w14:textId="2B647EFE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708 (10)</w:t>
            </w:r>
          </w:p>
        </w:tc>
        <w:tc>
          <w:tcPr>
            <w:tcW w:w="433" w:type="pct"/>
            <w:vAlign w:val="bottom"/>
          </w:tcPr>
          <w:p w14:paraId="6659A06A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526 (7)</w:t>
            </w:r>
          </w:p>
        </w:tc>
        <w:tc>
          <w:tcPr>
            <w:tcW w:w="405" w:type="pct"/>
            <w:vAlign w:val="bottom"/>
          </w:tcPr>
          <w:p w14:paraId="176BDDE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891 (10)</w:t>
            </w:r>
          </w:p>
        </w:tc>
        <w:tc>
          <w:tcPr>
            <w:tcW w:w="417" w:type="pct"/>
            <w:vAlign w:val="bottom"/>
          </w:tcPr>
          <w:p w14:paraId="202D714A" w14:textId="5F493B2A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360 (8)</w:t>
            </w:r>
          </w:p>
        </w:tc>
        <w:tc>
          <w:tcPr>
            <w:tcW w:w="464" w:type="pct"/>
            <w:vAlign w:val="bottom"/>
          </w:tcPr>
          <w:p w14:paraId="0A5FF376" w14:textId="3BD1899F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544 (9)</w:t>
            </w:r>
          </w:p>
        </w:tc>
        <w:tc>
          <w:tcPr>
            <w:tcW w:w="470" w:type="pct"/>
            <w:vAlign w:val="bottom"/>
          </w:tcPr>
          <w:p w14:paraId="1E0BA599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572 (8)</w:t>
            </w:r>
          </w:p>
        </w:tc>
        <w:tc>
          <w:tcPr>
            <w:tcW w:w="521" w:type="pct"/>
            <w:vAlign w:val="bottom"/>
          </w:tcPr>
          <w:p w14:paraId="3FDCAD1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94 (8)</w:t>
            </w:r>
          </w:p>
        </w:tc>
        <w:tc>
          <w:tcPr>
            <w:tcW w:w="467" w:type="pct"/>
            <w:vAlign w:val="bottom"/>
          </w:tcPr>
          <w:p w14:paraId="0FE9CC70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41 (10)</w:t>
            </w:r>
          </w:p>
        </w:tc>
      </w:tr>
      <w:tr w:rsidR="006E4A9C" w:rsidRPr="006E4A9C" w14:paraId="44E05AF9" w14:textId="77777777" w:rsidTr="003F3FC7">
        <w:tc>
          <w:tcPr>
            <w:tcW w:w="574" w:type="pct"/>
            <w:vAlign w:val="bottom"/>
          </w:tcPr>
          <w:p w14:paraId="2491E718" w14:textId="77777777" w:rsidR="008B120C" w:rsidRPr="006E4A9C" w:rsidRDefault="00611D90">
            <w:pPr>
              <w:pStyle w:val="Tabletext"/>
              <w:spacing w:before="0" w:after="0" w:line="360" w:lineRule="auto"/>
              <w:ind w:firstLine="179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Headache</w:t>
            </w:r>
          </w:p>
        </w:tc>
        <w:tc>
          <w:tcPr>
            <w:tcW w:w="469" w:type="pct"/>
            <w:vAlign w:val="bottom"/>
          </w:tcPr>
          <w:p w14:paraId="0C5B4A28" w14:textId="44D28918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144 (8)</w:t>
            </w:r>
          </w:p>
        </w:tc>
        <w:tc>
          <w:tcPr>
            <w:tcW w:w="312" w:type="pct"/>
            <w:vAlign w:val="bottom"/>
          </w:tcPr>
          <w:p w14:paraId="25388A1E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1 (12)</w:t>
            </w:r>
          </w:p>
        </w:tc>
        <w:tc>
          <w:tcPr>
            <w:tcW w:w="468" w:type="pct"/>
            <w:vAlign w:val="bottom"/>
          </w:tcPr>
          <w:p w14:paraId="05177379" w14:textId="0218D443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639 (9)</w:t>
            </w:r>
          </w:p>
        </w:tc>
        <w:tc>
          <w:tcPr>
            <w:tcW w:w="433" w:type="pct"/>
            <w:vAlign w:val="bottom"/>
          </w:tcPr>
          <w:p w14:paraId="6FB5A2E0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488 (6)</w:t>
            </w:r>
          </w:p>
        </w:tc>
        <w:tc>
          <w:tcPr>
            <w:tcW w:w="405" w:type="pct"/>
            <w:vAlign w:val="bottom"/>
          </w:tcPr>
          <w:p w14:paraId="263654E0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845 (9)</w:t>
            </w:r>
          </w:p>
        </w:tc>
        <w:tc>
          <w:tcPr>
            <w:tcW w:w="417" w:type="pct"/>
            <w:vAlign w:val="bottom"/>
          </w:tcPr>
          <w:p w14:paraId="0D62E5A0" w14:textId="7503436E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299 (8)</w:t>
            </w:r>
          </w:p>
        </w:tc>
        <w:tc>
          <w:tcPr>
            <w:tcW w:w="464" w:type="pct"/>
            <w:vAlign w:val="bottom"/>
          </w:tcPr>
          <w:p w14:paraId="260FF335" w14:textId="2EACFE26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463 (8)</w:t>
            </w:r>
          </w:p>
        </w:tc>
        <w:tc>
          <w:tcPr>
            <w:tcW w:w="470" w:type="pct"/>
            <w:vAlign w:val="bottom"/>
          </w:tcPr>
          <w:p w14:paraId="4CF2080D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50 (8)</w:t>
            </w:r>
          </w:p>
        </w:tc>
        <w:tc>
          <w:tcPr>
            <w:tcW w:w="521" w:type="pct"/>
            <w:vAlign w:val="bottom"/>
          </w:tcPr>
          <w:p w14:paraId="7C2BC5B8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91 (8)</w:t>
            </w:r>
          </w:p>
        </w:tc>
        <w:tc>
          <w:tcPr>
            <w:tcW w:w="467" w:type="pct"/>
            <w:vAlign w:val="bottom"/>
          </w:tcPr>
          <w:p w14:paraId="364D0C5F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40 (10)</w:t>
            </w:r>
          </w:p>
        </w:tc>
      </w:tr>
      <w:tr w:rsidR="006E4A9C" w:rsidRPr="006E4A9C" w14:paraId="0F0E98D6" w14:textId="77777777" w:rsidTr="003F3FC7">
        <w:tc>
          <w:tcPr>
            <w:tcW w:w="574" w:type="pct"/>
            <w:vAlign w:val="bottom"/>
          </w:tcPr>
          <w:p w14:paraId="6E0EE0B7" w14:textId="77777777" w:rsidR="008B120C" w:rsidRPr="006E4A9C" w:rsidRDefault="00611D90">
            <w:pPr>
              <w:pStyle w:val="Tabletext"/>
              <w:spacing w:before="0" w:after="0" w:line="360" w:lineRule="auto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Skin and subcutaneous tissue disorders</w:t>
            </w:r>
          </w:p>
        </w:tc>
        <w:tc>
          <w:tcPr>
            <w:tcW w:w="469" w:type="pct"/>
            <w:vAlign w:val="bottom"/>
          </w:tcPr>
          <w:p w14:paraId="4BCFB9A7" w14:textId="7A8F4448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bCs/>
                <w:sz w:val="18"/>
                <w:szCs w:val="18"/>
              </w:rPr>
              <w:t>11</w:t>
            </w:r>
            <w:r w:rsidR="00D50E12" w:rsidRPr="006E4A9C">
              <w:rPr>
                <w:rFonts w:cs="Arial"/>
                <w:b/>
                <w:bCs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bCs/>
                <w:sz w:val="18"/>
                <w:szCs w:val="18"/>
              </w:rPr>
              <w:t>193 (43)</w:t>
            </w:r>
          </w:p>
        </w:tc>
        <w:tc>
          <w:tcPr>
            <w:tcW w:w="312" w:type="pct"/>
            <w:vAlign w:val="bottom"/>
          </w:tcPr>
          <w:p w14:paraId="7B12082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36 (39)</w:t>
            </w:r>
          </w:p>
        </w:tc>
        <w:tc>
          <w:tcPr>
            <w:tcW w:w="468" w:type="pct"/>
            <w:vAlign w:val="bottom"/>
          </w:tcPr>
          <w:p w14:paraId="7DD044EA" w14:textId="54B1B821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7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550 (42)</w:t>
            </w:r>
          </w:p>
        </w:tc>
        <w:tc>
          <w:tcPr>
            <w:tcW w:w="433" w:type="pct"/>
            <w:vAlign w:val="bottom"/>
          </w:tcPr>
          <w:p w14:paraId="39F0C968" w14:textId="1CED4885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3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554 (46)</w:t>
            </w:r>
          </w:p>
        </w:tc>
        <w:tc>
          <w:tcPr>
            <w:tcW w:w="405" w:type="pct"/>
            <w:vAlign w:val="bottom"/>
          </w:tcPr>
          <w:p w14:paraId="656B731F" w14:textId="784E4D52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4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147 (47)</w:t>
            </w:r>
          </w:p>
        </w:tc>
        <w:tc>
          <w:tcPr>
            <w:tcW w:w="417" w:type="pct"/>
            <w:vAlign w:val="bottom"/>
          </w:tcPr>
          <w:p w14:paraId="662C4C05" w14:textId="3982BC64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7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046 (41)</w:t>
            </w:r>
          </w:p>
        </w:tc>
        <w:tc>
          <w:tcPr>
            <w:tcW w:w="464" w:type="pct"/>
            <w:vAlign w:val="bottom"/>
          </w:tcPr>
          <w:p w14:paraId="4C6D3AE6" w14:textId="2820F733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8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228 (47)</w:t>
            </w:r>
          </w:p>
        </w:tc>
        <w:tc>
          <w:tcPr>
            <w:tcW w:w="470" w:type="pct"/>
            <w:vAlign w:val="bottom"/>
          </w:tcPr>
          <w:p w14:paraId="157976A7" w14:textId="3B372F8B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b/>
                <w:sz w:val="18"/>
                <w:szCs w:val="18"/>
              </w:rPr>
              <w:t>,</w:t>
            </w:r>
            <w:r w:rsidRPr="006E4A9C">
              <w:rPr>
                <w:rFonts w:cs="Arial"/>
                <w:b/>
                <w:sz w:val="18"/>
                <w:szCs w:val="18"/>
              </w:rPr>
              <w:t>314 (34)</w:t>
            </w:r>
          </w:p>
        </w:tc>
        <w:tc>
          <w:tcPr>
            <w:tcW w:w="521" w:type="pct"/>
            <w:vAlign w:val="bottom"/>
          </w:tcPr>
          <w:p w14:paraId="6FC9AA20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493 (43)</w:t>
            </w:r>
          </w:p>
        </w:tc>
        <w:tc>
          <w:tcPr>
            <w:tcW w:w="467" w:type="pct"/>
            <w:vAlign w:val="bottom"/>
          </w:tcPr>
          <w:p w14:paraId="26907614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6E4A9C">
              <w:rPr>
                <w:rFonts w:cs="Arial"/>
                <w:b/>
                <w:sz w:val="18"/>
                <w:szCs w:val="18"/>
              </w:rPr>
              <w:t>158 (40)</w:t>
            </w:r>
          </w:p>
        </w:tc>
      </w:tr>
      <w:tr w:rsidR="006E4A9C" w:rsidRPr="006E4A9C" w14:paraId="101B774D" w14:textId="77777777" w:rsidTr="003F3FC7">
        <w:tc>
          <w:tcPr>
            <w:tcW w:w="574" w:type="pct"/>
            <w:vAlign w:val="bottom"/>
          </w:tcPr>
          <w:p w14:paraId="3E0A0CBB" w14:textId="77777777" w:rsidR="008B120C" w:rsidRPr="006E4A9C" w:rsidRDefault="00611D90">
            <w:pPr>
              <w:pStyle w:val="Tabletext"/>
              <w:spacing w:before="0" w:after="0" w:line="360" w:lineRule="auto"/>
              <w:ind w:left="179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Hyperhidrosis</w:t>
            </w:r>
          </w:p>
        </w:tc>
        <w:tc>
          <w:tcPr>
            <w:tcW w:w="469" w:type="pct"/>
            <w:vAlign w:val="bottom"/>
          </w:tcPr>
          <w:p w14:paraId="2297243F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94 (2)</w:t>
            </w:r>
          </w:p>
        </w:tc>
        <w:tc>
          <w:tcPr>
            <w:tcW w:w="312" w:type="pct"/>
            <w:vAlign w:val="bottom"/>
          </w:tcPr>
          <w:p w14:paraId="1B565536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 (1)</w:t>
            </w:r>
          </w:p>
        </w:tc>
        <w:tc>
          <w:tcPr>
            <w:tcW w:w="468" w:type="pct"/>
            <w:vAlign w:val="bottom"/>
          </w:tcPr>
          <w:p w14:paraId="5A0FC7AA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11 (2)</w:t>
            </w:r>
          </w:p>
        </w:tc>
        <w:tc>
          <w:tcPr>
            <w:tcW w:w="433" w:type="pct"/>
            <w:vAlign w:val="bottom"/>
          </w:tcPr>
          <w:p w14:paraId="2A6BB6CD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81 (1)</w:t>
            </w:r>
          </w:p>
        </w:tc>
        <w:tc>
          <w:tcPr>
            <w:tcW w:w="405" w:type="pct"/>
            <w:vAlign w:val="bottom"/>
          </w:tcPr>
          <w:p w14:paraId="01509B7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95 (1)</w:t>
            </w:r>
          </w:p>
        </w:tc>
        <w:tc>
          <w:tcPr>
            <w:tcW w:w="417" w:type="pct"/>
            <w:vAlign w:val="bottom"/>
          </w:tcPr>
          <w:p w14:paraId="0C69A2B1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99 (2)</w:t>
            </w:r>
          </w:p>
        </w:tc>
        <w:tc>
          <w:tcPr>
            <w:tcW w:w="464" w:type="pct"/>
            <w:vAlign w:val="bottom"/>
          </w:tcPr>
          <w:p w14:paraId="4B930E15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96 (2)</w:t>
            </w:r>
          </w:p>
        </w:tc>
        <w:tc>
          <w:tcPr>
            <w:tcW w:w="470" w:type="pct"/>
            <w:vAlign w:val="bottom"/>
          </w:tcPr>
          <w:p w14:paraId="6390204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74 (1)</w:t>
            </w:r>
          </w:p>
        </w:tc>
        <w:tc>
          <w:tcPr>
            <w:tcW w:w="521" w:type="pct"/>
            <w:vAlign w:val="bottom"/>
          </w:tcPr>
          <w:p w14:paraId="2B33CB8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9 (2)</w:t>
            </w:r>
          </w:p>
        </w:tc>
        <w:tc>
          <w:tcPr>
            <w:tcW w:w="467" w:type="pct"/>
            <w:vAlign w:val="bottom"/>
          </w:tcPr>
          <w:p w14:paraId="7D14555B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5 (1)</w:t>
            </w:r>
          </w:p>
        </w:tc>
      </w:tr>
      <w:tr w:rsidR="006E4A9C" w:rsidRPr="006E4A9C" w14:paraId="2B14B683" w14:textId="77777777" w:rsidTr="003F3FC7">
        <w:tc>
          <w:tcPr>
            <w:tcW w:w="574" w:type="pct"/>
            <w:tcBorders>
              <w:bottom w:val="single" w:sz="4" w:space="0" w:color="auto"/>
            </w:tcBorders>
            <w:vAlign w:val="bottom"/>
          </w:tcPr>
          <w:p w14:paraId="08BC868A" w14:textId="77777777" w:rsidR="008B120C" w:rsidRPr="006E4A9C" w:rsidRDefault="00611D90">
            <w:pPr>
              <w:pStyle w:val="Tabletext"/>
              <w:spacing w:before="0" w:after="0" w:line="360" w:lineRule="auto"/>
              <w:ind w:left="179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Skin Reaction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bottom"/>
          </w:tcPr>
          <w:p w14:paraId="43820D23" w14:textId="1F1D7035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1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029 (43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6F3EC99C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6 (39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bottom"/>
          </w:tcPr>
          <w:p w14:paraId="56C953F7" w14:textId="02887790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7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419 (42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04A712F6" w14:textId="5B52F815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3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521 (45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bottom"/>
          </w:tcPr>
          <w:p w14:paraId="188F0DE2" w14:textId="18FBCA72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4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110 (46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14:paraId="43145884" w14:textId="67E12449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6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919 (41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bottom"/>
          </w:tcPr>
          <w:p w14:paraId="7E948961" w14:textId="43ADE44E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8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117 (46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bottom"/>
          </w:tcPr>
          <w:p w14:paraId="23674EBE" w14:textId="67159920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2</w:t>
            </w:r>
            <w:r w:rsidR="00D50E12" w:rsidRPr="006E4A9C">
              <w:rPr>
                <w:rFonts w:cs="Arial"/>
                <w:sz w:val="18"/>
                <w:szCs w:val="18"/>
              </w:rPr>
              <w:t>,</w:t>
            </w:r>
            <w:r w:rsidRPr="006E4A9C">
              <w:rPr>
                <w:rFonts w:cs="Arial"/>
                <w:sz w:val="18"/>
                <w:szCs w:val="18"/>
              </w:rPr>
              <w:t>272 (34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bottom"/>
          </w:tcPr>
          <w:p w14:paraId="4D449648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483 (42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bottom"/>
          </w:tcPr>
          <w:p w14:paraId="5B461807" w14:textId="77777777" w:rsidR="008B120C" w:rsidRPr="006E4A9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6E4A9C">
              <w:rPr>
                <w:rFonts w:cs="Arial"/>
                <w:sz w:val="18"/>
                <w:szCs w:val="18"/>
              </w:rPr>
              <w:t>157 (40)</w:t>
            </w:r>
          </w:p>
        </w:tc>
      </w:tr>
    </w:tbl>
    <w:p w14:paraId="7A9CCA44" w14:textId="7BB39D4D" w:rsidR="00BE10A0" w:rsidRPr="00696C0C" w:rsidRDefault="00611D90" w:rsidP="00BE10A0">
      <w:pPr>
        <w:pStyle w:val="Footer"/>
        <w:rPr>
          <w:rFonts w:cs="Arial"/>
          <w:vertAlign w:val="superscript"/>
        </w:rPr>
      </w:pPr>
      <w:r w:rsidRPr="003F5875">
        <w:t xml:space="preserve">AA, anaplastic astrocytoma; AE, adverse event; AO, anaplastic oligodendroglioma; MedDRA, Medical Dictionary for Regulatory Activities; ndGBM, newly diagnosed glioblastoma; </w:t>
      </w:r>
      <w:proofErr w:type="spellStart"/>
      <w:r w:rsidRPr="003F5875">
        <w:t>rGBM</w:t>
      </w:r>
      <w:proofErr w:type="spellEnd"/>
      <w:r w:rsidRPr="003F5875">
        <w:t>, recurrent glioblastoma; TTFields, Tumor Treating Fields.</w:t>
      </w:r>
      <w:r w:rsidR="00BE10A0">
        <w:rPr>
          <w:rFonts w:cs="Arial"/>
          <w:vertAlign w:val="superscript"/>
        </w:rPr>
        <w:br/>
      </w:r>
      <w:proofErr w:type="spellStart"/>
      <w:r w:rsidR="00BE10A0">
        <w:rPr>
          <w:rFonts w:cs="Arial"/>
          <w:vertAlign w:val="superscript"/>
        </w:rPr>
        <w:t>a</w:t>
      </w:r>
      <w:r w:rsidR="00BE10A0" w:rsidRPr="003F5875">
        <w:rPr>
          <w:rFonts w:cs="Arial"/>
        </w:rPr>
        <w:t>Includes</w:t>
      </w:r>
      <w:proofErr w:type="spellEnd"/>
      <w:r w:rsidR="00BE10A0" w:rsidRPr="003F5875">
        <w:rPr>
          <w:rFonts w:cs="Arial"/>
        </w:rPr>
        <w:t xml:space="preserve"> high-grade gliomas, low-grade gliomas, and brain metastases</w:t>
      </w:r>
      <w:r w:rsidR="00BE10A0">
        <w:rPr>
          <w:rFonts w:cs="Arial"/>
        </w:rPr>
        <w:t xml:space="preserve">; </w:t>
      </w:r>
      <w:proofErr w:type="spellStart"/>
      <w:r w:rsidR="00BE10A0" w:rsidRPr="0031394E">
        <w:rPr>
          <w:rFonts w:cs="Arial"/>
          <w:vertAlign w:val="superscript"/>
        </w:rPr>
        <w:t>b</w:t>
      </w:r>
      <w:r w:rsidR="00BE10A0">
        <w:t>Electric</w:t>
      </w:r>
      <w:proofErr w:type="spellEnd"/>
      <w:r w:rsidR="00BE10A0">
        <w:t xml:space="preserve"> (tingling) sensation; </w:t>
      </w:r>
      <w:r w:rsidR="00BE10A0">
        <w:rPr>
          <w:vertAlign w:val="superscript"/>
        </w:rPr>
        <w:t>c</w:t>
      </w:r>
      <w:r w:rsidR="00BE10A0">
        <w:t xml:space="preserve">heat (warmth) sensation. </w:t>
      </w:r>
    </w:p>
    <w:p w14:paraId="54AA7DA1" w14:textId="746C0279" w:rsidR="008B120C" w:rsidRPr="003F5875" w:rsidRDefault="008B120C">
      <w:pPr>
        <w:pStyle w:val="Footer"/>
        <w:rPr>
          <w:rFonts w:cs="Arial"/>
        </w:rPr>
      </w:pPr>
    </w:p>
    <w:p w14:paraId="2BA2729D" w14:textId="77777777" w:rsidR="008B120C" w:rsidRPr="003F5875" w:rsidRDefault="008B120C">
      <w:pPr>
        <w:pStyle w:val="Footer"/>
        <w:rPr>
          <w:rFonts w:cs="Arial"/>
        </w:rPr>
        <w:sectPr w:rsidR="008B120C" w:rsidRPr="003F5875">
          <w:headerReference w:type="default" r:id="rId12"/>
          <w:footerReference w:type="default" r:id="rId13"/>
          <w:pgSz w:w="16838" w:h="11906" w:orient="landscape"/>
          <w:pgMar w:top="1440" w:right="1440" w:bottom="1440" w:left="1440" w:header="706" w:footer="706" w:gutter="0"/>
          <w:cols w:space="720"/>
          <w:docGrid w:linePitch="360"/>
        </w:sectPr>
      </w:pPr>
    </w:p>
    <w:p w14:paraId="1213C4CF" w14:textId="77777777" w:rsidR="008B120C" w:rsidRPr="003F5875" w:rsidRDefault="00611D90">
      <w:pPr>
        <w:pStyle w:val="Footer"/>
        <w:rPr>
          <w:b/>
          <w:bCs/>
          <w:sz w:val="24"/>
          <w:szCs w:val="24"/>
        </w:rPr>
      </w:pPr>
      <w:r w:rsidRPr="003F5875">
        <w:rPr>
          <w:rFonts w:cs="Arial"/>
          <w:b/>
          <w:bCs/>
          <w:sz w:val="24"/>
          <w:szCs w:val="24"/>
        </w:rPr>
        <w:lastRenderedPageBreak/>
        <w:t>Supplementary Table 2</w:t>
      </w:r>
      <w:r w:rsidRPr="003F5875">
        <w:rPr>
          <w:b/>
          <w:bCs/>
          <w:sz w:val="24"/>
          <w:szCs w:val="24"/>
        </w:rPr>
        <w:t>. Patients with ≥1 all-cause serious AE, by age, sex, and diagnosis</w:t>
      </w:r>
    </w:p>
    <w:tbl>
      <w:tblPr>
        <w:tblStyle w:val="TableGrid"/>
        <w:tblW w:w="51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286"/>
        <w:gridCol w:w="982"/>
        <w:gridCol w:w="1274"/>
        <w:gridCol w:w="1137"/>
        <w:gridCol w:w="1134"/>
        <w:gridCol w:w="1277"/>
        <w:gridCol w:w="1134"/>
        <w:gridCol w:w="146"/>
        <w:gridCol w:w="1134"/>
        <w:gridCol w:w="1131"/>
        <w:gridCol w:w="1558"/>
      </w:tblGrid>
      <w:tr w:rsidR="00BC708C" w:rsidRPr="006E4A9C" w14:paraId="67AD7580" w14:textId="77777777" w:rsidTr="003B684E">
        <w:trPr>
          <w:trHeight w:val="336"/>
        </w:trPr>
        <w:tc>
          <w:tcPr>
            <w:tcW w:w="742" w:type="pct"/>
            <w:vMerge w:val="restart"/>
            <w:tcBorders>
              <w:top w:val="single" w:sz="4" w:space="0" w:color="auto"/>
            </w:tcBorders>
          </w:tcPr>
          <w:p w14:paraId="1B71EF86" w14:textId="77777777" w:rsidR="008B120C" w:rsidRPr="00696C0C" w:rsidRDefault="00611D90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</w:rPr>
            </w:pPr>
            <w:r w:rsidRPr="00696C0C">
              <w:rPr>
                <w:b/>
                <w:bCs/>
                <w:sz w:val="18"/>
                <w:szCs w:val="18"/>
              </w:rPr>
              <w:t>MedDRA v25.1</w:t>
            </w:r>
            <w:r w:rsidRPr="00696C0C">
              <w:rPr>
                <w:b/>
                <w:bCs/>
                <w:sz w:val="18"/>
                <w:szCs w:val="18"/>
              </w:rPr>
              <w:br/>
              <w:t xml:space="preserve">System Organ Class / </w:t>
            </w:r>
            <w:r w:rsidRPr="00696C0C">
              <w:rPr>
                <w:iCs/>
                <w:sz w:val="18"/>
                <w:szCs w:val="18"/>
              </w:rPr>
              <w:t>preferred term</w:t>
            </w:r>
            <w:r w:rsidRPr="00696C0C">
              <w:rPr>
                <w:b/>
                <w:bCs/>
                <w:sz w:val="18"/>
                <w:szCs w:val="18"/>
              </w:rPr>
              <w:br/>
              <w:t>n (%)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</w:tcBorders>
            <w:vAlign w:val="bottom"/>
          </w:tcPr>
          <w:p w14:paraId="7CFEB59A" w14:textId="77777777" w:rsidR="008B120C" w:rsidRPr="00696C0C" w:rsidRDefault="00611D90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b/>
                <w:bCs/>
                <w:sz w:val="18"/>
                <w:szCs w:val="18"/>
              </w:rPr>
              <w:t>Total</w:t>
            </w:r>
            <w:r w:rsidRPr="00696C0C">
              <w:rPr>
                <w:b/>
                <w:bCs/>
                <w:sz w:val="18"/>
                <w:szCs w:val="18"/>
              </w:rPr>
              <w:br/>
              <w:t>(N=25,898)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89D18D" w14:textId="77777777" w:rsidR="008B120C" w:rsidRPr="00696C0C" w:rsidRDefault="00611D90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b/>
                <w:bCs/>
                <w:sz w:val="18"/>
                <w:szCs w:val="18"/>
              </w:rPr>
              <w:t xml:space="preserve">Age (years) 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8EAC3" w14:textId="77777777" w:rsidR="008B120C" w:rsidRPr="00696C0C" w:rsidRDefault="00611D90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78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92FAD3" w14:textId="77777777" w:rsidR="008B120C" w:rsidRPr="00696C0C" w:rsidRDefault="00611D90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b/>
                <w:bCs/>
                <w:sz w:val="18"/>
                <w:szCs w:val="18"/>
              </w:rPr>
              <w:t>Diagnosis</w:t>
            </w:r>
          </w:p>
        </w:tc>
      </w:tr>
      <w:tr w:rsidR="00BC708C" w:rsidRPr="006E4A9C" w14:paraId="76B5B87F" w14:textId="77777777" w:rsidTr="003B684E">
        <w:trPr>
          <w:trHeight w:val="568"/>
        </w:trPr>
        <w:tc>
          <w:tcPr>
            <w:tcW w:w="742" w:type="pct"/>
            <w:vMerge/>
            <w:tcBorders>
              <w:bottom w:val="single" w:sz="4" w:space="0" w:color="auto"/>
            </w:tcBorders>
          </w:tcPr>
          <w:p w14:paraId="04818B4B" w14:textId="77777777" w:rsidR="008B120C" w:rsidRPr="00696C0C" w:rsidRDefault="008B120C">
            <w:pPr>
              <w:pStyle w:val="Tabletext"/>
              <w:spacing w:before="0" w:after="0"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49" w:type="pct"/>
            <w:vMerge/>
            <w:tcBorders>
              <w:bottom w:val="single" w:sz="4" w:space="0" w:color="auto"/>
            </w:tcBorders>
          </w:tcPr>
          <w:p w14:paraId="78C95CE9" w14:textId="77777777" w:rsidR="008B120C" w:rsidRPr="00696C0C" w:rsidRDefault="008B120C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E5E57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&lt;18</w:t>
            </w:r>
          </w:p>
          <w:p w14:paraId="3C7607A6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(n=93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02F31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18–65</w:t>
            </w:r>
          </w:p>
          <w:p w14:paraId="62EF3401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(n=17,817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AF5F7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&gt;65</w:t>
            </w:r>
          </w:p>
          <w:p w14:paraId="72AAB1E9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(n=7,808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825CB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Female</w:t>
            </w:r>
          </w:p>
          <w:p w14:paraId="314E90D3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(n=8,904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6AB58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Male</w:t>
            </w:r>
          </w:p>
          <w:p w14:paraId="36B82DC1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(n=16,994)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01656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ndGBM</w:t>
            </w:r>
          </w:p>
          <w:p w14:paraId="2E25B730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(n=17,587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14:paraId="77F16D06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rGBM</w:t>
            </w:r>
            <w:proofErr w:type="spellEnd"/>
          </w:p>
          <w:p w14:paraId="03F06F0D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(n=6,774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bottom"/>
          </w:tcPr>
          <w:p w14:paraId="39E1008B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AA/AO</w:t>
            </w:r>
          </w:p>
          <w:p w14:paraId="07DE9E87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(n=1,141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bottom"/>
          </w:tcPr>
          <w:p w14:paraId="02746635" w14:textId="6EA7CDB2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Other</w:t>
            </w:r>
            <w:r w:rsidR="000B54B4" w:rsidRPr="00696C0C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4681A578" w14:textId="77777777" w:rsidR="008B120C" w:rsidRPr="00696C0C" w:rsidRDefault="00611D90">
            <w:pPr>
              <w:pStyle w:val="Tabletext"/>
              <w:spacing w:before="0" w:after="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cs="Arial"/>
                <w:b/>
                <w:bCs/>
                <w:color w:val="000000"/>
                <w:sz w:val="18"/>
                <w:szCs w:val="18"/>
              </w:rPr>
              <w:t>(n=396)</w:t>
            </w:r>
          </w:p>
        </w:tc>
      </w:tr>
      <w:tr w:rsidR="008B120C" w:rsidRPr="006E4A9C" w14:paraId="4A3E7FF2" w14:textId="77777777" w:rsidTr="00696C0C"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3473D10E" w14:textId="368B1BAD" w:rsidR="008B120C" w:rsidRPr="00696C0C" w:rsidRDefault="008B120C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5A27D5BC" w14:textId="11B198FD" w:rsidR="008B120C" w:rsidRPr="00696C0C" w:rsidRDefault="00E8450A">
            <w:pPr>
              <w:pStyle w:val="Tabletext"/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8A57CC">
              <w:rPr>
                <w:rFonts w:eastAsia="Arial" w:cs="Arial"/>
                <w:bCs/>
                <w:sz w:val="18"/>
                <w:szCs w:val="18"/>
              </w:rPr>
              <w:t>5</w:t>
            </w:r>
            <w:r w:rsidR="00931604" w:rsidRPr="008A57CC">
              <w:rPr>
                <w:rFonts w:eastAsia="Arial" w:cs="Arial"/>
                <w:bCs/>
                <w:sz w:val="18"/>
                <w:szCs w:val="18"/>
              </w:rPr>
              <w:t>,</w:t>
            </w:r>
            <w:r w:rsidRPr="008A57CC">
              <w:rPr>
                <w:rFonts w:eastAsia="Arial" w:cs="Arial"/>
                <w:bCs/>
                <w:sz w:val="18"/>
                <w:szCs w:val="18"/>
              </w:rPr>
              <w:t>773 (22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453F6A5C" w14:textId="6546CCEB" w:rsidR="008B120C" w:rsidRPr="00696C0C" w:rsidRDefault="00E8450A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13 (14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2CE015D4" w14:textId="68303740" w:rsidR="008B120C" w:rsidRPr="00696C0C" w:rsidRDefault="00E8450A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3</w:t>
            </w:r>
            <w:r w:rsidR="00931604" w:rsidRPr="00696C0C">
              <w:rPr>
                <w:rFonts w:eastAsia="Arial" w:cs="Arial"/>
                <w:color w:val="000000"/>
                <w:sz w:val="18"/>
                <w:szCs w:val="18"/>
              </w:rPr>
              <w:t>,</w:t>
            </w: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756 (21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2BB227A8" w14:textId="1CC470F6" w:rsidR="008B120C" w:rsidRPr="00696C0C" w:rsidRDefault="00E8450A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1</w:t>
            </w:r>
            <w:r w:rsidR="00931604" w:rsidRPr="00696C0C">
              <w:rPr>
                <w:rFonts w:eastAsia="Arial" w:cs="Arial"/>
                <w:color w:val="000000"/>
                <w:sz w:val="18"/>
                <w:szCs w:val="18"/>
              </w:rPr>
              <w:t>,</w:t>
            </w: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975 (25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6CA81000" w14:textId="372E579F" w:rsidR="008B120C" w:rsidRPr="00696C0C" w:rsidRDefault="00E8450A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2</w:t>
            </w:r>
            <w:r w:rsidR="00931604" w:rsidRPr="00696C0C">
              <w:rPr>
                <w:rFonts w:eastAsia="Arial" w:cs="Arial"/>
                <w:color w:val="000000"/>
                <w:sz w:val="18"/>
                <w:szCs w:val="18"/>
              </w:rPr>
              <w:t>,</w:t>
            </w: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033 (23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067AC425" w14:textId="07E448D4" w:rsidR="008B120C" w:rsidRPr="00696C0C" w:rsidRDefault="00E8450A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3</w:t>
            </w:r>
            <w:r w:rsidR="00931604" w:rsidRPr="00696C0C">
              <w:rPr>
                <w:rFonts w:eastAsia="Arial" w:cs="Arial"/>
                <w:color w:val="000000"/>
                <w:sz w:val="18"/>
                <w:szCs w:val="18"/>
              </w:rPr>
              <w:t>,</w:t>
            </w: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740 (22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2EC36189" w14:textId="5BCAAD3A" w:rsidR="008B120C" w:rsidRPr="00696C0C" w:rsidRDefault="00E8450A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4</w:t>
            </w:r>
            <w:r w:rsidR="00931604" w:rsidRPr="00696C0C">
              <w:rPr>
                <w:rFonts w:eastAsia="Arial" w:cs="Arial"/>
                <w:color w:val="000000"/>
                <w:sz w:val="18"/>
                <w:szCs w:val="18"/>
              </w:rPr>
              <w:t>,</w:t>
            </w: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021 (23)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1910D" w14:textId="09647D77" w:rsidR="008B120C" w:rsidRPr="00696C0C" w:rsidRDefault="00E8450A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1</w:t>
            </w:r>
            <w:r w:rsidR="00931604" w:rsidRPr="00696C0C">
              <w:rPr>
                <w:rFonts w:eastAsia="Arial" w:cs="Arial"/>
                <w:color w:val="000000"/>
                <w:sz w:val="18"/>
                <w:szCs w:val="18"/>
              </w:rPr>
              <w:t>,</w:t>
            </w: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492 (22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3DA64FC1" w14:textId="6F2DE737" w:rsidR="008B120C" w:rsidRPr="00696C0C" w:rsidRDefault="00E8450A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180 (16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304E6326" w14:textId="4F0C1088" w:rsidR="008B120C" w:rsidRPr="00696C0C" w:rsidRDefault="00E8450A">
            <w:pPr>
              <w:pStyle w:val="Tabletext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696C0C">
              <w:rPr>
                <w:rFonts w:eastAsia="Arial" w:cs="Arial"/>
                <w:color w:val="000000"/>
                <w:sz w:val="18"/>
                <w:szCs w:val="18"/>
              </w:rPr>
              <w:t>80 (20)</w:t>
            </w:r>
          </w:p>
        </w:tc>
      </w:tr>
    </w:tbl>
    <w:p w14:paraId="5ABF4A45" w14:textId="4D613F7D" w:rsidR="008B120C" w:rsidRPr="003F5875" w:rsidRDefault="00611D90">
      <w:pPr>
        <w:pStyle w:val="Footer"/>
        <w:rPr>
          <w:rFonts w:cs="Arial"/>
        </w:rPr>
      </w:pPr>
      <w:r w:rsidRPr="003F5875">
        <w:t xml:space="preserve">AA, anaplastic astrocytoma; AE, adverse event; AO, anaplastic oligodendroglioma; MedDRA, Medical Dictionary for Regulatory Activities; ndGBM, newly diagnosed glioblastoma; </w:t>
      </w:r>
      <w:proofErr w:type="spellStart"/>
      <w:r w:rsidRPr="003F5875">
        <w:t>rGBM</w:t>
      </w:r>
      <w:proofErr w:type="spellEnd"/>
      <w:r w:rsidRPr="003F5875">
        <w:t>, recurrent glioblastoma; TTFields, Tumor Treating Fields.</w:t>
      </w:r>
      <w:r w:rsidRPr="003F5875">
        <w:br/>
      </w:r>
      <w:proofErr w:type="spellStart"/>
      <w:r w:rsidR="008016E3">
        <w:rPr>
          <w:rFonts w:cs="Arial"/>
          <w:vertAlign w:val="superscript"/>
        </w:rPr>
        <w:t>a</w:t>
      </w:r>
      <w:r w:rsidRPr="003F5875">
        <w:rPr>
          <w:rFonts w:cs="Arial"/>
        </w:rPr>
        <w:t>Includes</w:t>
      </w:r>
      <w:proofErr w:type="spellEnd"/>
      <w:r w:rsidRPr="003F5875">
        <w:rPr>
          <w:rFonts w:cs="Arial"/>
        </w:rPr>
        <w:t xml:space="preserve"> high-grade gliomas, low-grade </w:t>
      </w:r>
      <w:proofErr w:type="gramStart"/>
      <w:r w:rsidRPr="003F5875">
        <w:rPr>
          <w:rFonts w:cs="Arial"/>
        </w:rPr>
        <w:t>gliomas</w:t>
      </w:r>
      <w:proofErr w:type="gramEnd"/>
      <w:r w:rsidRPr="003F5875">
        <w:rPr>
          <w:rFonts w:cs="Arial"/>
        </w:rPr>
        <w:t xml:space="preserve"> and brain metastases.</w:t>
      </w:r>
    </w:p>
    <w:p w14:paraId="77910D5C" w14:textId="77777777" w:rsidR="008B120C" w:rsidRPr="003F5875" w:rsidRDefault="008B120C">
      <w:pPr>
        <w:pStyle w:val="Footer"/>
        <w:rPr>
          <w:rFonts w:cs="Arial"/>
        </w:rPr>
      </w:pPr>
    </w:p>
    <w:p w14:paraId="5FEE4664" w14:textId="2D1D883F" w:rsidR="008B120C" w:rsidRPr="003F5875" w:rsidRDefault="008B120C">
      <w:pPr>
        <w:pStyle w:val="Footer"/>
        <w:rPr>
          <w:rFonts w:cs="Arial"/>
          <w:b/>
          <w:bCs/>
          <w:sz w:val="24"/>
          <w:szCs w:val="24"/>
        </w:rPr>
      </w:pPr>
    </w:p>
    <w:sectPr w:rsidR="008B120C" w:rsidRPr="003F5875">
      <w:pgSz w:w="16838" w:h="11906" w:orient="landscape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34003" w14:textId="77777777" w:rsidR="006A4667" w:rsidRDefault="006A4667">
      <w:r>
        <w:separator/>
      </w:r>
    </w:p>
  </w:endnote>
  <w:endnote w:type="continuationSeparator" w:id="0">
    <w:p w14:paraId="1A53953C" w14:textId="77777777" w:rsidR="006A4667" w:rsidRDefault="006A4667">
      <w:r>
        <w:continuationSeparator/>
      </w:r>
    </w:p>
  </w:endnote>
  <w:endnote w:type="continuationNotice" w:id="1">
    <w:p w14:paraId="36C86EA1" w14:textId="77777777" w:rsidR="006A4667" w:rsidRDefault="006A46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E5D43" w14:textId="136C90EE" w:rsidR="00714DAF" w:rsidRDefault="003F3FC7" w:rsidP="003F3FC7">
    <w:pPr>
      <w:pStyle w:val="Footer"/>
      <w:tabs>
        <w:tab w:val="clear" w:pos="9029"/>
        <w:tab w:val="right" w:pos="13892"/>
      </w:tabs>
    </w:pPr>
    <w:r>
      <w:tab/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64976" w14:textId="77777777" w:rsidR="006A4667" w:rsidRDefault="006A4667">
      <w:r>
        <w:separator/>
      </w:r>
    </w:p>
  </w:footnote>
  <w:footnote w:type="continuationSeparator" w:id="0">
    <w:p w14:paraId="7A421A54" w14:textId="77777777" w:rsidR="006A4667" w:rsidRDefault="006A4667">
      <w:r>
        <w:continuationSeparator/>
      </w:r>
    </w:p>
  </w:footnote>
  <w:footnote w:type="continuationNotice" w:id="1">
    <w:p w14:paraId="71F85F58" w14:textId="77777777" w:rsidR="006A4667" w:rsidRDefault="006A46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13C01" w14:textId="462EEE72" w:rsidR="008B120C" w:rsidRDefault="008B120C" w:rsidP="00714DAF">
    <w:pPr>
      <w:pStyle w:val="Header"/>
      <w:tabs>
        <w:tab w:val="clear" w:pos="9029"/>
        <w:tab w:val="right" w:pos="13892"/>
      </w:tabs>
      <w:spacing w:after="0"/>
      <w:rPr>
        <w:sz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num w:numId="1" w16cid:durableId="1930776638">
    <w:abstractNumId w:val="0"/>
  </w:num>
  <w:num w:numId="2" w16cid:durableId="1708943030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-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zwxf2pnzfwxkesswwx5df7aaapd0pxsf0p&quot;&gt;endnote-TTFields@primeglobalpeople.com&lt;record-ids&gt;&lt;item&gt;25&lt;/item&gt;&lt;item&gt;48&lt;/item&gt;&lt;item&gt;76&lt;/item&gt;&lt;item&gt;77&lt;/item&gt;&lt;item&gt;78&lt;/item&gt;&lt;item&gt;79&lt;/item&gt;&lt;item&gt;186&lt;/item&gt;&lt;item&gt;202&lt;/item&gt;&lt;item&gt;211&lt;/item&gt;&lt;item&gt;213&lt;/item&gt;&lt;item&gt;214&lt;/item&gt;&lt;item&gt;261&lt;/item&gt;&lt;item&gt;267&lt;/item&gt;&lt;item&gt;270&lt;/item&gt;&lt;item&gt;286&lt;/item&gt;&lt;item&gt;304&lt;/item&gt;&lt;item&gt;345&lt;/item&gt;&lt;item&gt;382&lt;/item&gt;&lt;item&gt;386&lt;/item&gt;&lt;item&gt;431&lt;/item&gt;&lt;item&gt;461&lt;/item&gt;&lt;item&gt;469&lt;/item&gt;&lt;item&gt;473&lt;/item&gt;&lt;item&gt;497&lt;/item&gt;&lt;item&gt;601&lt;/item&gt;&lt;item&gt;917&lt;/item&gt;&lt;item&gt;960&lt;/item&gt;&lt;item&gt;1007&lt;/item&gt;&lt;item&gt;1010&lt;/item&gt;&lt;item&gt;1042&lt;/item&gt;&lt;item&gt;1043&lt;/item&gt;&lt;item&gt;1054&lt;/item&gt;&lt;item&gt;1067&lt;/item&gt;&lt;item&gt;1098&lt;/item&gt;&lt;item&gt;1103&lt;/item&gt;&lt;item&gt;1109&lt;/item&gt;&lt;item&gt;1111&lt;/item&gt;&lt;item&gt;1113&lt;/item&gt;&lt;item&gt;1125&lt;/item&gt;&lt;item&gt;1134&lt;/item&gt;&lt;item&gt;1139&lt;/item&gt;&lt;item&gt;1141&lt;/item&gt;&lt;item&gt;1149&lt;/item&gt;&lt;item&gt;1162&lt;/item&gt;&lt;item&gt;1167&lt;/item&gt;&lt;item&gt;1272&lt;/item&gt;&lt;item&gt;1282&lt;/item&gt;&lt;item&gt;1333&lt;/item&gt;&lt;item&gt;1335&lt;/item&gt;&lt;item&gt;1339&lt;/item&gt;&lt;item&gt;1346&lt;/item&gt;&lt;item&gt;1347&lt;/item&gt;&lt;item&gt;1352&lt;/item&gt;&lt;item&gt;1359&lt;/item&gt;&lt;item&gt;1388&lt;/item&gt;&lt;item&gt;1400&lt;/item&gt;&lt;item&gt;1407&lt;/item&gt;&lt;item&gt;1422&lt;/item&gt;&lt;item&gt;1428&lt;/item&gt;&lt;/record-ids&gt;&lt;/item&gt;&lt;/Libraries&gt;"/>
  </w:docVars>
  <w:rsids>
    <w:rsidRoot w:val="00555164"/>
    <w:rsid w:val="000013D9"/>
    <w:rsid w:val="00003C8E"/>
    <w:rsid w:val="00006B2E"/>
    <w:rsid w:val="000074C0"/>
    <w:rsid w:val="0001507A"/>
    <w:rsid w:val="00020455"/>
    <w:rsid w:val="000228AE"/>
    <w:rsid w:val="00024407"/>
    <w:rsid w:val="0002556B"/>
    <w:rsid w:val="000255A1"/>
    <w:rsid w:val="00026751"/>
    <w:rsid w:val="000272B5"/>
    <w:rsid w:val="000278DA"/>
    <w:rsid w:val="000416CA"/>
    <w:rsid w:val="00044CEE"/>
    <w:rsid w:val="00047BFF"/>
    <w:rsid w:val="00051F26"/>
    <w:rsid w:val="00053320"/>
    <w:rsid w:val="00064265"/>
    <w:rsid w:val="00070BA5"/>
    <w:rsid w:val="0007118A"/>
    <w:rsid w:val="00073884"/>
    <w:rsid w:val="0008063B"/>
    <w:rsid w:val="00081174"/>
    <w:rsid w:val="00084D34"/>
    <w:rsid w:val="00085559"/>
    <w:rsid w:val="00086BD5"/>
    <w:rsid w:val="000942EB"/>
    <w:rsid w:val="000A008B"/>
    <w:rsid w:val="000A13EB"/>
    <w:rsid w:val="000A17A8"/>
    <w:rsid w:val="000B04C0"/>
    <w:rsid w:val="000B113A"/>
    <w:rsid w:val="000B54B4"/>
    <w:rsid w:val="000C57D3"/>
    <w:rsid w:val="000D0606"/>
    <w:rsid w:val="000D4F83"/>
    <w:rsid w:val="000D59EE"/>
    <w:rsid w:val="000D5DBA"/>
    <w:rsid w:val="000E3D96"/>
    <w:rsid w:val="000E6DB0"/>
    <w:rsid w:val="000F088F"/>
    <w:rsid w:val="000F179D"/>
    <w:rsid w:val="001014FA"/>
    <w:rsid w:val="00106F41"/>
    <w:rsid w:val="00110509"/>
    <w:rsid w:val="00112231"/>
    <w:rsid w:val="00113CE2"/>
    <w:rsid w:val="00114A32"/>
    <w:rsid w:val="001160E4"/>
    <w:rsid w:val="0011687C"/>
    <w:rsid w:val="001178B2"/>
    <w:rsid w:val="00120A64"/>
    <w:rsid w:val="00122EB6"/>
    <w:rsid w:val="00135687"/>
    <w:rsid w:val="001358C4"/>
    <w:rsid w:val="001366BB"/>
    <w:rsid w:val="00141C2C"/>
    <w:rsid w:val="0014385D"/>
    <w:rsid w:val="00146D3E"/>
    <w:rsid w:val="00150D7C"/>
    <w:rsid w:val="001517BF"/>
    <w:rsid w:val="001613A1"/>
    <w:rsid w:val="0016291F"/>
    <w:rsid w:val="00163A78"/>
    <w:rsid w:val="00165D79"/>
    <w:rsid w:val="00166CEB"/>
    <w:rsid w:val="00173F49"/>
    <w:rsid w:val="00175188"/>
    <w:rsid w:val="00176B1A"/>
    <w:rsid w:val="001808E0"/>
    <w:rsid w:val="001823F2"/>
    <w:rsid w:val="00183A9A"/>
    <w:rsid w:val="001846AA"/>
    <w:rsid w:val="00185F3F"/>
    <w:rsid w:val="00186610"/>
    <w:rsid w:val="001925DA"/>
    <w:rsid w:val="001934C6"/>
    <w:rsid w:val="00193903"/>
    <w:rsid w:val="00194654"/>
    <w:rsid w:val="001A27B4"/>
    <w:rsid w:val="001A3236"/>
    <w:rsid w:val="001A4A01"/>
    <w:rsid w:val="001A4CEC"/>
    <w:rsid w:val="001A61D6"/>
    <w:rsid w:val="001B0AE5"/>
    <w:rsid w:val="001B1568"/>
    <w:rsid w:val="001B1CBF"/>
    <w:rsid w:val="001B595D"/>
    <w:rsid w:val="001C50F5"/>
    <w:rsid w:val="001C6413"/>
    <w:rsid w:val="001C7C0F"/>
    <w:rsid w:val="001D040E"/>
    <w:rsid w:val="001D0911"/>
    <w:rsid w:val="001D18F1"/>
    <w:rsid w:val="001D31EE"/>
    <w:rsid w:val="001D5895"/>
    <w:rsid w:val="001D73B2"/>
    <w:rsid w:val="001E0616"/>
    <w:rsid w:val="001E5EE1"/>
    <w:rsid w:val="001F1D09"/>
    <w:rsid w:val="001F1E7E"/>
    <w:rsid w:val="001F38EB"/>
    <w:rsid w:val="001F46AB"/>
    <w:rsid w:val="001F49C9"/>
    <w:rsid w:val="001F5AC5"/>
    <w:rsid w:val="00202374"/>
    <w:rsid w:val="00203051"/>
    <w:rsid w:val="00204EE8"/>
    <w:rsid w:val="002054FB"/>
    <w:rsid w:val="00206C39"/>
    <w:rsid w:val="002105BF"/>
    <w:rsid w:val="00210964"/>
    <w:rsid w:val="00216DC0"/>
    <w:rsid w:val="002242A2"/>
    <w:rsid w:val="00225983"/>
    <w:rsid w:val="00227049"/>
    <w:rsid w:val="00227D09"/>
    <w:rsid w:val="00231367"/>
    <w:rsid w:val="0023247E"/>
    <w:rsid w:val="00234ABD"/>
    <w:rsid w:val="00235004"/>
    <w:rsid w:val="00244190"/>
    <w:rsid w:val="00260C26"/>
    <w:rsid w:val="002610F8"/>
    <w:rsid w:val="00262E3D"/>
    <w:rsid w:val="00262F06"/>
    <w:rsid w:val="00266C2F"/>
    <w:rsid w:val="002714A4"/>
    <w:rsid w:val="00272F36"/>
    <w:rsid w:val="00273E70"/>
    <w:rsid w:val="002775C6"/>
    <w:rsid w:val="00277681"/>
    <w:rsid w:val="00282179"/>
    <w:rsid w:val="00284360"/>
    <w:rsid w:val="00286F82"/>
    <w:rsid w:val="00291653"/>
    <w:rsid w:val="00294F33"/>
    <w:rsid w:val="002977FE"/>
    <w:rsid w:val="002A069D"/>
    <w:rsid w:val="002A42AB"/>
    <w:rsid w:val="002A4D92"/>
    <w:rsid w:val="002B704B"/>
    <w:rsid w:val="002C0D21"/>
    <w:rsid w:val="002C423E"/>
    <w:rsid w:val="002C7292"/>
    <w:rsid w:val="002C75C3"/>
    <w:rsid w:val="002D3F82"/>
    <w:rsid w:val="002D48FB"/>
    <w:rsid w:val="002E0527"/>
    <w:rsid w:val="002E0C60"/>
    <w:rsid w:val="002E4763"/>
    <w:rsid w:val="002E48F4"/>
    <w:rsid w:val="002E52A6"/>
    <w:rsid w:val="002E5BFB"/>
    <w:rsid w:val="002E743B"/>
    <w:rsid w:val="002E74E0"/>
    <w:rsid w:val="002F0D81"/>
    <w:rsid w:val="002F1A0C"/>
    <w:rsid w:val="002F290B"/>
    <w:rsid w:val="002F2DD3"/>
    <w:rsid w:val="002F392B"/>
    <w:rsid w:val="003014CA"/>
    <w:rsid w:val="003226BE"/>
    <w:rsid w:val="0033086A"/>
    <w:rsid w:val="003321DC"/>
    <w:rsid w:val="00333829"/>
    <w:rsid w:val="00334B20"/>
    <w:rsid w:val="003356BB"/>
    <w:rsid w:val="00335DF6"/>
    <w:rsid w:val="00335F17"/>
    <w:rsid w:val="00336098"/>
    <w:rsid w:val="00336AE5"/>
    <w:rsid w:val="00345221"/>
    <w:rsid w:val="003514E5"/>
    <w:rsid w:val="00352121"/>
    <w:rsid w:val="00360269"/>
    <w:rsid w:val="00360957"/>
    <w:rsid w:val="00361127"/>
    <w:rsid w:val="0036592C"/>
    <w:rsid w:val="00374E02"/>
    <w:rsid w:val="003761F1"/>
    <w:rsid w:val="0038025A"/>
    <w:rsid w:val="00383154"/>
    <w:rsid w:val="00385308"/>
    <w:rsid w:val="00387989"/>
    <w:rsid w:val="00391F99"/>
    <w:rsid w:val="00393ED0"/>
    <w:rsid w:val="003976E5"/>
    <w:rsid w:val="00397B06"/>
    <w:rsid w:val="003A1B9A"/>
    <w:rsid w:val="003A35F9"/>
    <w:rsid w:val="003A5899"/>
    <w:rsid w:val="003B2FE4"/>
    <w:rsid w:val="003B3C05"/>
    <w:rsid w:val="003B684E"/>
    <w:rsid w:val="003C0464"/>
    <w:rsid w:val="003C2C67"/>
    <w:rsid w:val="003C4B69"/>
    <w:rsid w:val="003C5F06"/>
    <w:rsid w:val="003D2C99"/>
    <w:rsid w:val="003D64CF"/>
    <w:rsid w:val="003E3317"/>
    <w:rsid w:val="003E6843"/>
    <w:rsid w:val="003F3E24"/>
    <w:rsid w:val="003F3FC7"/>
    <w:rsid w:val="003F5875"/>
    <w:rsid w:val="003F6E6A"/>
    <w:rsid w:val="004021CE"/>
    <w:rsid w:val="0040343F"/>
    <w:rsid w:val="00405ECA"/>
    <w:rsid w:val="00411762"/>
    <w:rsid w:val="00412AFD"/>
    <w:rsid w:val="004143B6"/>
    <w:rsid w:val="00415FF0"/>
    <w:rsid w:val="00426C87"/>
    <w:rsid w:val="0043015D"/>
    <w:rsid w:val="004334B2"/>
    <w:rsid w:val="00435DF4"/>
    <w:rsid w:val="00440389"/>
    <w:rsid w:val="00441005"/>
    <w:rsid w:val="00443388"/>
    <w:rsid w:val="00446D91"/>
    <w:rsid w:val="004512C0"/>
    <w:rsid w:val="0045398D"/>
    <w:rsid w:val="00457D59"/>
    <w:rsid w:val="00457F4C"/>
    <w:rsid w:val="0046031F"/>
    <w:rsid w:val="004621D0"/>
    <w:rsid w:val="00462C70"/>
    <w:rsid w:val="00464AAA"/>
    <w:rsid w:val="00464DD9"/>
    <w:rsid w:val="00465616"/>
    <w:rsid w:val="00465D31"/>
    <w:rsid w:val="004669BC"/>
    <w:rsid w:val="0047409B"/>
    <w:rsid w:val="00474248"/>
    <w:rsid w:val="004763D2"/>
    <w:rsid w:val="00476B96"/>
    <w:rsid w:val="004772EE"/>
    <w:rsid w:val="0047787A"/>
    <w:rsid w:val="00477DC3"/>
    <w:rsid w:val="004809E6"/>
    <w:rsid w:val="0048322C"/>
    <w:rsid w:val="0048492D"/>
    <w:rsid w:val="00484D31"/>
    <w:rsid w:val="004875FC"/>
    <w:rsid w:val="004948F4"/>
    <w:rsid w:val="0049693E"/>
    <w:rsid w:val="004B2BCE"/>
    <w:rsid w:val="004B2C81"/>
    <w:rsid w:val="004B628A"/>
    <w:rsid w:val="004C281D"/>
    <w:rsid w:val="004D03A0"/>
    <w:rsid w:val="004D0DB1"/>
    <w:rsid w:val="004D619C"/>
    <w:rsid w:val="004D69D8"/>
    <w:rsid w:val="004E3E0D"/>
    <w:rsid w:val="004E5BB7"/>
    <w:rsid w:val="004F2F69"/>
    <w:rsid w:val="004F5F86"/>
    <w:rsid w:val="0050088C"/>
    <w:rsid w:val="00506101"/>
    <w:rsid w:val="00511A02"/>
    <w:rsid w:val="00514034"/>
    <w:rsid w:val="00514865"/>
    <w:rsid w:val="00516EDC"/>
    <w:rsid w:val="00520182"/>
    <w:rsid w:val="00532FB3"/>
    <w:rsid w:val="00542122"/>
    <w:rsid w:val="00542EB3"/>
    <w:rsid w:val="00546DCA"/>
    <w:rsid w:val="00555164"/>
    <w:rsid w:val="0055571A"/>
    <w:rsid w:val="00557715"/>
    <w:rsid w:val="00564778"/>
    <w:rsid w:val="00565394"/>
    <w:rsid w:val="00572CD0"/>
    <w:rsid w:val="00577C7F"/>
    <w:rsid w:val="00580BCF"/>
    <w:rsid w:val="00584FCE"/>
    <w:rsid w:val="00585C06"/>
    <w:rsid w:val="005871EA"/>
    <w:rsid w:val="00592423"/>
    <w:rsid w:val="00594C2A"/>
    <w:rsid w:val="005952C2"/>
    <w:rsid w:val="00597C5F"/>
    <w:rsid w:val="00597D8C"/>
    <w:rsid w:val="005A69D4"/>
    <w:rsid w:val="005A7B10"/>
    <w:rsid w:val="005B1851"/>
    <w:rsid w:val="005B22E0"/>
    <w:rsid w:val="005B233C"/>
    <w:rsid w:val="005B430B"/>
    <w:rsid w:val="005B5D2D"/>
    <w:rsid w:val="005B7354"/>
    <w:rsid w:val="005B7AEB"/>
    <w:rsid w:val="005C0C80"/>
    <w:rsid w:val="005C2073"/>
    <w:rsid w:val="005C217B"/>
    <w:rsid w:val="005C4E9D"/>
    <w:rsid w:val="005D06CF"/>
    <w:rsid w:val="005D2283"/>
    <w:rsid w:val="005D4E49"/>
    <w:rsid w:val="005D687B"/>
    <w:rsid w:val="005D6E91"/>
    <w:rsid w:val="005E3AAC"/>
    <w:rsid w:val="005E54A9"/>
    <w:rsid w:val="005E7935"/>
    <w:rsid w:val="005F181C"/>
    <w:rsid w:val="005F2539"/>
    <w:rsid w:val="0060330D"/>
    <w:rsid w:val="0060661E"/>
    <w:rsid w:val="0060712B"/>
    <w:rsid w:val="00607C03"/>
    <w:rsid w:val="00607E52"/>
    <w:rsid w:val="006107A7"/>
    <w:rsid w:val="00611D90"/>
    <w:rsid w:val="006123F6"/>
    <w:rsid w:val="00615647"/>
    <w:rsid w:val="00621894"/>
    <w:rsid w:val="006269C7"/>
    <w:rsid w:val="0062728D"/>
    <w:rsid w:val="006315E3"/>
    <w:rsid w:val="00634F45"/>
    <w:rsid w:val="00636F4A"/>
    <w:rsid w:val="0063757F"/>
    <w:rsid w:val="00637A47"/>
    <w:rsid w:val="00646050"/>
    <w:rsid w:val="00647EFD"/>
    <w:rsid w:val="006504E6"/>
    <w:rsid w:val="00651C59"/>
    <w:rsid w:val="00652364"/>
    <w:rsid w:val="0065449E"/>
    <w:rsid w:val="006557EA"/>
    <w:rsid w:val="0066082D"/>
    <w:rsid w:val="00661469"/>
    <w:rsid w:val="00661AF7"/>
    <w:rsid w:val="006630BF"/>
    <w:rsid w:val="00663209"/>
    <w:rsid w:val="00665C9C"/>
    <w:rsid w:val="00671F7C"/>
    <w:rsid w:val="006728CF"/>
    <w:rsid w:val="006746FC"/>
    <w:rsid w:val="00680A48"/>
    <w:rsid w:val="00682537"/>
    <w:rsid w:val="00683FD2"/>
    <w:rsid w:val="00685F08"/>
    <w:rsid w:val="0068790C"/>
    <w:rsid w:val="0069111E"/>
    <w:rsid w:val="0069314D"/>
    <w:rsid w:val="00696C0C"/>
    <w:rsid w:val="006A36F2"/>
    <w:rsid w:val="006A4667"/>
    <w:rsid w:val="006A482A"/>
    <w:rsid w:val="006A5753"/>
    <w:rsid w:val="006A6D96"/>
    <w:rsid w:val="006B7F33"/>
    <w:rsid w:val="006C0D28"/>
    <w:rsid w:val="006C1C95"/>
    <w:rsid w:val="006C23E3"/>
    <w:rsid w:val="006C6ABA"/>
    <w:rsid w:val="006D1ABE"/>
    <w:rsid w:val="006D52A8"/>
    <w:rsid w:val="006E1C09"/>
    <w:rsid w:val="006E4A9C"/>
    <w:rsid w:val="006F254D"/>
    <w:rsid w:val="006F3158"/>
    <w:rsid w:val="006F41DA"/>
    <w:rsid w:val="006F55F6"/>
    <w:rsid w:val="006F7D60"/>
    <w:rsid w:val="00702464"/>
    <w:rsid w:val="0070442F"/>
    <w:rsid w:val="00704949"/>
    <w:rsid w:val="00706A58"/>
    <w:rsid w:val="007070A4"/>
    <w:rsid w:val="007070CF"/>
    <w:rsid w:val="0071249D"/>
    <w:rsid w:val="00714DAF"/>
    <w:rsid w:val="00715BD3"/>
    <w:rsid w:val="00715D88"/>
    <w:rsid w:val="00717194"/>
    <w:rsid w:val="00717546"/>
    <w:rsid w:val="007200C0"/>
    <w:rsid w:val="007239CE"/>
    <w:rsid w:val="0073244C"/>
    <w:rsid w:val="00732DB8"/>
    <w:rsid w:val="00732F01"/>
    <w:rsid w:val="00737DEE"/>
    <w:rsid w:val="00737E38"/>
    <w:rsid w:val="00740A41"/>
    <w:rsid w:val="00743E3C"/>
    <w:rsid w:val="00745DA9"/>
    <w:rsid w:val="007469DF"/>
    <w:rsid w:val="007477D3"/>
    <w:rsid w:val="007545C6"/>
    <w:rsid w:val="00763B0A"/>
    <w:rsid w:val="00763B19"/>
    <w:rsid w:val="00765BA5"/>
    <w:rsid w:val="00765FFD"/>
    <w:rsid w:val="00767F60"/>
    <w:rsid w:val="00784F2A"/>
    <w:rsid w:val="00786E75"/>
    <w:rsid w:val="00787022"/>
    <w:rsid w:val="00787311"/>
    <w:rsid w:val="00791108"/>
    <w:rsid w:val="00793127"/>
    <w:rsid w:val="00794760"/>
    <w:rsid w:val="00794F68"/>
    <w:rsid w:val="00795E29"/>
    <w:rsid w:val="00797BC6"/>
    <w:rsid w:val="00797BEC"/>
    <w:rsid w:val="00797F53"/>
    <w:rsid w:val="007A17B3"/>
    <w:rsid w:val="007A35E1"/>
    <w:rsid w:val="007A43B9"/>
    <w:rsid w:val="007B691E"/>
    <w:rsid w:val="007B6A0B"/>
    <w:rsid w:val="007C2461"/>
    <w:rsid w:val="007C755A"/>
    <w:rsid w:val="007C7B6D"/>
    <w:rsid w:val="007D0638"/>
    <w:rsid w:val="007D07FC"/>
    <w:rsid w:val="007D3462"/>
    <w:rsid w:val="007D6547"/>
    <w:rsid w:val="007E34C6"/>
    <w:rsid w:val="007E59C6"/>
    <w:rsid w:val="007F119B"/>
    <w:rsid w:val="007F1992"/>
    <w:rsid w:val="007F2BE7"/>
    <w:rsid w:val="0080062C"/>
    <w:rsid w:val="008016E3"/>
    <w:rsid w:val="008059A7"/>
    <w:rsid w:val="0080607D"/>
    <w:rsid w:val="00806866"/>
    <w:rsid w:val="008147F4"/>
    <w:rsid w:val="00820FB6"/>
    <w:rsid w:val="008210F0"/>
    <w:rsid w:val="00824A93"/>
    <w:rsid w:val="008309C2"/>
    <w:rsid w:val="00832895"/>
    <w:rsid w:val="00833013"/>
    <w:rsid w:val="00834B5F"/>
    <w:rsid w:val="0084092C"/>
    <w:rsid w:val="00842233"/>
    <w:rsid w:val="008430AC"/>
    <w:rsid w:val="00843DDA"/>
    <w:rsid w:val="008567C2"/>
    <w:rsid w:val="0086048B"/>
    <w:rsid w:val="00861666"/>
    <w:rsid w:val="00861AE4"/>
    <w:rsid w:val="00872C14"/>
    <w:rsid w:val="008767B0"/>
    <w:rsid w:val="00877DF9"/>
    <w:rsid w:val="00881DD9"/>
    <w:rsid w:val="00893A14"/>
    <w:rsid w:val="008A07FF"/>
    <w:rsid w:val="008A0A81"/>
    <w:rsid w:val="008A11DE"/>
    <w:rsid w:val="008A1DAA"/>
    <w:rsid w:val="008A57CC"/>
    <w:rsid w:val="008A74B9"/>
    <w:rsid w:val="008B120C"/>
    <w:rsid w:val="008B2C86"/>
    <w:rsid w:val="008B34B3"/>
    <w:rsid w:val="008B3922"/>
    <w:rsid w:val="008C481B"/>
    <w:rsid w:val="008C554B"/>
    <w:rsid w:val="008D257C"/>
    <w:rsid w:val="008D445F"/>
    <w:rsid w:val="008D4742"/>
    <w:rsid w:val="008D5ACE"/>
    <w:rsid w:val="008D61CF"/>
    <w:rsid w:val="008D6751"/>
    <w:rsid w:val="008E58C1"/>
    <w:rsid w:val="008E7EBD"/>
    <w:rsid w:val="008F4C06"/>
    <w:rsid w:val="0090580A"/>
    <w:rsid w:val="009064EF"/>
    <w:rsid w:val="00911BF6"/>
    <w:rsid w:val="0091454F"/>
    <w:rsid w:val="009213A7"/>
    <w:rsid w:val="00922980"/>
    <w:rsid w:val="00925625"/>
    <w:rsid w:val="00925FBB"/>
    <w:rsid w:val="00930F70"/>
    <w:rsid w:val="00931604"/>
    <w:rsid w:val="009325FB"/>
    <w:rsid w:val="00932765"/>
    <w:rsid w:val="00933BD9"/>
    <w:rsid w:val="009375E4"/>
    <w:rsid w:val="0093773C"/>
    <w:rsid w:val="0094260A"/>
    <w:rsid w:val="00942FFA"/>
    <w:rsid w:val="0094618F"/>
    <w:rsid w:val="009607B8"/>
    <w:rsid w:val="00962AE8"/>
    <w:rsid w:val="009631A2"/>
    <w:rsid w:val="0096639B"/>
    <w:rsid w:val="00966C33"/>
    <w:rsid w:val="00970413"/>
    <w:rsid w:val="00970DA3"/>
    <w:rsid w:val="00970F6F"/>
    <w:rsid w:val="0097210E"/>
    <w:rsid w:val="00975707"/>
    <w:rsid w:val="00976D91"/>
    <w:rsid w:val="00981E0A"/>
    <w:rsid w:val="00983372"/>
    <w:rsid w:val="009849D8"/>
    <w:rsid w:val="009922A1"/>
    <w:rsid w:val="0099318F"/>
    <w:rsid w:val="009967DC"/>
    <w:rsid w:val="009968B0"/>
    <w:rsid w:val="009A0A5A"/>
    <w:rsid w:val="009A1753"/>
    <w:rsid w:val="009A18B2"/>
    <w:rsid w:val="009A1AAA"/>
    <w:rsid w:val="009A2C2C"/>
    <w:rsid w:val="009B0980"/>
    <w:rsid w:val="009C44B7"/>
    <w:rsid w:val="009C5D44"/>
    <w:rsid w:val="009C7902"/>
    <w:rsid w:val="009D30B3"/>
    <w:rsid w:val="009D37DB"/>
    <w:rsid w:val="009D43A8"/>
    <w:rsid w:val="009D5C26"/>
    <w:rsid w:val="009D6E80"/>
    <w:rsid w:val="009E1BE3"/>
    <w:rsid w:val="009E244F"/>
    <w:rsid w:val="009E3B6D"/>
    <w:rsid w:val="009E4454"/>
    <w:rsid w:val="009E4AA1"/>
    <w:rsid w:val="009E7170"/>
    <w:rsid w:val="009E79BE"/>
    <w:rsid w:val="00A00C0D"/>
    <w:rsid w:val="00A04D49"/>
    <w:rsid w:val="00A06830"/>
    <w:rsid w:val="00A13773"/>
    <w:rsid w:val="00A16DCF"/>
    <w:rsid w:val="00A3079A"/>
    <w:rsid w:val="00A3092F"/>
    <w:rsid w:val="00A4005C"/>
    <w:rsid w:val="00A42DCE"/>
    <w:rsid w:val="00A42E21"/>
    <w:rsid w:val="00A47662"/>
    <w:rsid w:val="00A6023C"/>
    <w:rsid w:val="00A60B6C"/>
    <w:rsid w:val="00A62694"/>
    <w:rsid w:val="00A67181"/>
    <w:rsid w:val="00A67E68"/>
    <w:rsid w:val="00A8077A"/>
    <w:rsid w:val="00A8131B"/>
    <w:rsid w:val="00A84F7C"/>
    <w:rsid w:val="00A86324"/>
    <w:rsid w:val="00A87045"/>
    <w:rsid w:val="00A8780B"/>
    <w:rsid w:val="00A90C25"/>
    <w:rsid w:val="00A9228F"/>
    <w:rsid w:val="00AA2928"/>
    <w:rsid w:val="00AA6CFA"/>
    <w:rsid w:val="00AB1CA4"/>
    <w:rsid w:val="00AB2F77"/>
    <w:rsid w:val="00AB3378"/>
    <w:rsid w:val="00AB3F50"/>
    <w:rsid w:val="00AB69B7"/>
    <w:rsid w:val="00AC1F65"/>
    <w:rsid w:val="00AC2FF8"/>
    <w:rsid w:val="00AD0193"/>
    <w:rsid w:val="00AD0EEE"/>
    <w:rsid w:val="00AD136A"/>
    <w:rsid w:val="00AD7806"/>
    <w:rsid w:val="00AF1EDC"/>
    <w:rsid w:val="00AF48F0"/>
    <w:rsid w:val="00AF5C16"/>
    <w:rsid w:val="00AF6089"/>
    <w:rsid w:val="00B10DD0"/>
    <w:rsid w:val="00B152C7"/>
    <w:rsid w:val="00B1530A"/>
    <w:rsid w:val="00B20BE3"/>
    <w:rsid w:val="00B21CFB"/>
    <w:rsid w:val="00B2225A"/>
    <w:rsid w:val="00B2240B"/>
    <w:rsid w:val="00B27E95"/>
    <w:rsid w:val="00B33421"/>
    <w:rsid w:val="00B3342E"/>
    <w:rsid w:val="00B3414B"/>
    <w:rsid w:val="00B341D0"/>
    <w:rsid w:val="00B348C3"/>
    <w:rsid w:val="00B34B49"/>
    <w:rsid w:val="00B34C5F"/>
    <w:rsid w:val="00B353DF"/>
    <w:rsid w:val="00B36C47"/>
    <w:rsid w:val="00B4219A"/>
    <w:rsid w:val="00B4303F"/>
    <w:rsid w:val="00B4331E"/>
    <w:rsid w:val="00B43706"/>
    <w:rsid w:val="00B43E2E"/>
    <w:rsid w:val="00B44A35"/>
    <w:rsid w:val="00B460AE"/>
    <w:rsid w:val="00B55F4A"/>
    <w:rsid w:val="00B56332"/>
    <w:rsid w:val="00B60F9F"/>
    <w:rsid w:val="00B62932"/>
    <w:rsid w:val="00B63156"/>
    <w:rsid w:val="00B6423E"/>
    <w:rsid w:val="00B67F2D"/>
    <w:rsid w:val="00B70918"/>
    <w:rsid w:val="00B75138"/>
    <w:rsid w:val="00B76A67"/>
    <w:rsid w:val="00B84BBF"/>
    <w:rsid w:val="00B853EC"/>
    <w:rsid w:val="00B86639"/>
    <w:rsid w:val="00B90162"/>
    <w:rsid w:val="00B94615"/>
    <w:rsid w:val="00B94E35"/>
    <w:rsid w:val="00B96A43"/>
    <w:rsid w:val="00B979AE"/>
    <w:rsid w:val="00BA115C"/>
    <w:rsid w:val="00BC1134"/>
    <w:rsid w:val="00BC1DA5"/>
    <w:rsid w:val="00BC2E0E"/>
    <w:rsid w:val="00BC32E2"/>
    <w:rsid w:val="00BC4793"/>
    <w:rsid w:val="00BC708C"/>
    <w:rsid w:val="00BD05AD"/>
    <w:rsid w:val="00BD0944"/>
    <w:rsid w:val="00BD0A80"/>
    <w:rsid w:val="00BD48E5"/>
    <w:rsid w:val="00BE10A0"/>
    <w:rsid w:val="00BE1DB9"/>
    <w:rsid w:val="00BE4F76"/>
    <w:rsid w:val="00BF237C"/>
    <w:rsid w:val="00BF3B9A"/>
    <w:rsid w:val="00BF43ED"/>
    <w:rsid w:val="00C03F65"/>
    <w:rsid w:val="00C04B4B"/>
    <w:rsid w:val="00C0748E"/>
    <w:rsid w:val="00C13F13"/>
    <w:rsid w:val="00C21690"/>
    <w:rsid w:val="00C21D28"/>
    <w:rsid w:val="00C23953"/>
    <w:rsid w:val="00C2476E"/>
    <w:rsid w:val="00C323D6"/>
    <w:rsid w:val="00C37B69"/>
    <w:rsid w:val="00C407C9"/>
    <w:rsid w:val="00C431A6"/>
    <w:rsid w:val="00C4646F"/>
    <w:rsid w:val="00C46FBD"/>
    <w:rsid w:val="00C560E9"/>
    <w:rsid w:val="00C6221B"/>
    <w:rsid w:val="00C650BE"/>
    <w:rsid w:val="00C67DE5"/>
    <w:rsid w:val="00C70D69"/>
    <w:rsid w:val="00C737BF"/>
    <w:rsid w:val="00C744C1"/>
    <w:rsid w:val="00C77595"/>
    <w:rsid w:val="00C77E2A"/>
    <w:rsid w:val="00C80052"/>
    <w:rsid w:val="00C84C98"/>
    <w:rsid w:val="00C90395"/>
    <w:rsid w:val="00C90F81"/>
    <w:rsid w:val="00C917CF"/>
    <w:rsid w:val="00C96AD5"/>
    <w:rsid w:val="00C97102"/>
    <w:rsid w:val="00CA28CA"/>
    <w:rsid w:val="00CA38A5"/>
    <w:rsid w:val="00CA3D19"/>
    <w:rsid w:val="00CB031E"/>
    <w:rsid w:val="00CB0536"/>
    <w:rsid w:val="00CB1C00"/>
    <w:rsid w:val="00CB4AA0"/>
    <w:rsid w:val="00CB7823"/>
    <w:rsid w:val="00CC064D"/>
    <w:rsid w:val="00CC23E8"/>
    <w:rsid w:val="00CD1139"/>
    <w:rsid w:val="00CD1CBB"/>
    <w:rsid w:val="00CD481A"/>
    <w:rsid w:val="00CD5B34"/>
    <w:rsid w:val="00CD5C28"/>
    <w:rsid w:val="00CD6490"/>
    <w:rsid w:val="00CD7D98"/>
    <w:rsid w:val="00CE01A6"/>
    <w:rsid w:val="00CE6589"/>
    <w:rsid w:val="00CF24F8"/>
    <w:rsid w:val="00CF501C"/>
    <w:rsid w:val="00CF59EC"/>
    <w:rsid w:val="00CF68FA"/>
    <w:rsid w:val="00CF7845"/>
    <w:rsid w:val="00D07BF8"/>
    <w:rsid w:val="00D12E79"/>
    <w:rsid w:val="00D1614C"/>
    <w:rsid w:val="00D1692E"/>
    <w:rsid w:val="00D17F3E"/>
    <w:rsid w:val="00D20544"/>
    <w:rsid w:val="00D20E64"/>
    <w:rsid w:val="00D24B7A"/>
    <w:rsid w:val="00D2572C"/>
    <w:rsid w:val="00D35CE7"/>
    <w:rsid w:val="00D43569"/>
    <w:rsid w:val="00D44758"/>
    <w:rsid w:val="00D450B9"/>
    <w:rsid w:val="00D50E12"/>
    <w:rsid w:val="00D56547"/>
    <w:rsid w:val="00D60C82"/>
    <w:rsid w:val="00D664A5"/>
    <w:rsid w:val="00D7256C"/>
    <w:rsid w:val="00D72EA4"/>
    <w:rsid w:val="00D77C0E"/>
    <w:rsid w:val="00D77D55"/>
    <w:rsid w:val="00D82062"/>
    <w:rsid w:val="00D90A84"/>
    <w:rsid w:val="00D90DE8"/>
    <w:rsid w:val="00D9525C"/>
    <w:rsid w:val="00DA0BB1"/>
    <w:rsid w:val="00DA257E"/>
    <w:rsid w:val="00DA4749"/>
    <w:rsid w:val="00DA5293"/>
    <w:rsid w:val="00DA55B3"/>
    <w:rsid w:val="00DA63AC"/>
    <w:rsid w:val="00DA7C9C"/>
    <w:rsid w:val="00DB18E3"/>
    <w:rsid w:val="00DB2C85"/>
    <w:rsid w:val="00DB4BC6"/>
    <w:rsid w:val="00DB69EB"/>
    <w:rsid w:val="00DD0EA8"/>
    <w:rsid w:val="00DD34B0"/>
    <w:rsid w:val="00DD6694"/>
    <w:rsid w:val="00DE01D9"/>
    <w:rsid w:val="00DE5597"/>
    <w:rsid w:val="00DE5634"/>
    <w:rsid w:val="00DE7661"/>
    <w:rsid w:val="00DF21AD"/>
    <w:rsid w:val="00DF2C54"/>
    <w:rsid w:val="00DF2DA0"/>
    <w:rsid w:val="00DF3A62"/>
    <w:rsid w:val="00DF5091"/>
    <w:rsid w:val="00DF531C"/>
    <w:rsid w:val="00E03F27"/>
    <w:rsid w:val="00E04C9E"/>
    <w:rsid w:val="00E1087C"/>
    <w:rsid w:val="00E10CF2"/>
    <w:rsid w:val="00E10E25"/>
    <w:rsid w:val="00E13381"/>
    <w:rsid w:val="00E135BD"/>
    <w:rsid w:val="00E15BE1"/>
    <w:rsid w:val="00E15DF3"/>
    <w:rsid w:val="00E2009F"/>
    <w:rsid w:val="00E22F7A"/>
    <w:rsid w:val="00E234C7"/>
    <w:rsid w:val="00E24ED6"/>
    <w:rsid w:val="00E25583"/>
    <w:rsid w:val="00E256C8"/>
    <w:rsid w:val="00E27C38"/>
    <w:rsid w:val="00E3005D"/>
    <w:rsid w:val="00E33A44"/>
    <w:rsid w:val="00E35383"/>
    <w:rsid w:val="00E354D7"/>
    <w:rsid w:val="00E40415"/>
    <w:rsid w:val="00E4078B"/>
    <w:rsid w:val="00E40875"/>
    <w:rsid w:val="00E43593"/>
    <w:rsid w:val="00E451CC"/>
    <w:rsid w:val="00E55D0C"/>
    <w:rsid w:val="00E5611F"/>
    <w:rsid w:val="00E561D1"/>
    <w:rsid w:val="00E65A84"/>
    <w:rsid w:val="00E718EE"/>
    <w:rsid w:val="00E719C0"/>
    <w:rsid w:val="00E81320"/>
    <w:rsid w:val="00E816F9"/>
    <w:rsid w:val="00E824A1"/>
    <w:rsid w:val="00E8450A"/>
    <w:rsid w:val="00E857F6"/>
    <w:rsid w:val="00EA00FD"/>
    <w:rsid w:val="00EA0517"/>
    <w:rsid w:val="00EA21F0"/>
    <w:rsid w:val="00EA2E4B"/>
    <w:rsid w:val="00EA3813"/>
    <w:rsid w:val="00EA46E8"/>
    <w:rsid w:val="00EA5366"/>
    <w:rsid w:val="00EA5F93"/>
    <w:rsid w:val="00EB1EFE"/>
    <w:rsid w:val="00EB248B"/>
    <w:rsid w:val="00EB5344"/>
    <w:rsid w:val="00EB741B"/>
    <w:rsid w:val="00EC2E58"/>
    <w:rsid w:val="00EC5754"/>
    <w:rsid w:val="00EC5FF8"/>
    <w:rsid w:val="00ED07BC"/>
    <w:rsid w:val="00ED0D05"/>
    <w:rsid w:val="00ED15A6"/>
    <w:rsid w:val="00ED2437"/>
    <w:rsid w:val="00ED4213"/>
    <w:rsid w:val="00ED6360"/>
    <w:rsid w:val="00ED7D15"/>
    <w:rsid w:val="00EE26A2"/>
    <w:rsid w:val="00EE50C5"/>
    <w:rsid w:val="00EE5FC5"/>
    <w:rsid w:val="00EE6D19"/>
    <w:rsid w:val="00EE6F7F"/>
    <w:rsid w:val="00EF1B2F"/>
    <w:rsid w:val="00EF3242"/>
    <w:rsid w:val="00EF41F1"/>
    <w:rsid w:val="00EF67C6"/>
    <w:rsid w:val="00EF6B52"/>
    <w:rsid w:val="00F03E48"/>
    <w:rsid w:val="00F04EF0"/>
    <w:rsid w:val="00F04FEA"/>
    <w:rsid w:val="00F06A90"/>
    <w:rsid w:val="00F06E82"/>
    <w:rsid w:val="00F0755C"/>
    <w:rsid w:val="00F100EB"/>
    <w:rsid w:val="00F106F2"/>
    <w:rsid w:val="00F13F69"/>
    <w:rsid w:val="00F172D7"/>
    <w:rsid w:val="00F23079"/>
    <w:rsid w:val="00F25892"/>
    <w:rsid w:val="00F306B7"/>
    <w:rsid w:val="00F3092B"/>
    <w:rsid w:val="00F376CE"/>
    <w:rsid w:val="00F378D5"/>
    <w:rsid w:val="00F41FA2"/>
    <w:rsid w:val="00F45AA0"/>
    <w:rsid w:val="00F468CC"/>
    <w:rsid w:val="00F46B75"/>
    <w:rsid w:val="00F53251"/>
    <w:rsid w:val="00F532BC"/>
    <w:rsid w:val="00F5531E"/>
    <w:rsid w:val="00F61138"/>
    <w:rsid w:val="00F618E3"/>
    <w:rsid w:val="00F644D4"/>
    <w:rsid w:val="00F6646B"/>
    <w:rsid w:val="00F713FC"/>
    <w:rsid w:val="00F76668"/>
    <w:rsid w:val="00F84BC1"/>
    <w:rsid w:val="00F84BDA"/>
    <w:rsid w:val="00F85C99"/>
    <w:rsid w:val="00F86EDB"/>
    <w:rsid w:val="00F91D26"/>
    <w:rsid w:val="00F93A4B"/>
    <w:rsid w:val="00F93FC1"/>
    <w:rsid w:val="00F94F57"/>
    <w:rsid w:val="00F95C1E"/>
    <w:rsid w:val="00F969D7"/>
    <w:rsid w:val="00F97AB7"/>
    <w:rsid w:val="00F97E79"/>
    <w:rsid w:val="00FA19F7"/>
    <w:rsid w:val="00FA4452"/>
    <w:rsid w:val="00FA4767"/>
    <w:rsid w:val="00FA727A"/>
    <w:rsid w:val="00FB4C87"/>
    <w:rsid w:val="00FC19ED"/>
    <w:rsid w:val="00FC4EA3"/>
    <w:rsid w:val="00FC64BB"/>
    <w:rsid w:val="00FE0021"/>
    <w:rsid w:val="00FE023D"/>
    <w:rsid w:val="00FE0720"/>
    <w:rsid w:val="00FE39E7"/>
    <w:rsid w:val="00FE6388"/>
    <w:rsid w:val="00FF19AC"/>
    <w:rsid w:val="00FF63AD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D7EC1"/>
  <w15:docId w15:val="{4C15E48E-BD59-492F-B9AF-AB9BB22AA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875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3F5875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3F5875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3F5875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3F5875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eastAsia="Arial" w:cs="Arial"/>
      <w:b/>
      <w:b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eastAsia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eastAsia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eastAsia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eastAsia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Pr>
      <w:rFonts w:ascii="Arial" w:hAnsi="Arial"/>
      <w:b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Pr>
      <w:rFonts w:ascii="Arial" w:hAnsi="Arial"/>
      <w:b/>
      <w:i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Pr>
      <w:rFonts w:ascii="Arial" w:hAnsi="Arial"/>
      <w:i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character" w:customStyle="1" w:styleId="HeaderChar">
    <w:name w:val="Header Char"/>
    <w:basedOn w:val="DefaultParagraphFont"/>
    <w:link w:val="Header"/>
    <w:rPr>
      <w:rFonts w:ascii="Arial" w:hAnsi="Arial"/>
      <w:sz w:val="18"/>
      <w:lang w:eastAsia="en-US"/>
    </w:r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rPr>
      <w:rFonts w:ascii="Arial" w:hAnsi="Arial"/>
      <w:sz w:val="18"/>
      <w:lang w:eastAsia="en-US"/>
    </w:rPr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Header">
    <w:name w:val="header"/>
    <w:basedOn w:val="Normal"/>
    <w:link w:val="HeaderChar"/>
    <w:rsid w:val="003F5875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1"/>
    <w:rsid w:val="003F5875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3F5875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link w:val="bullet1Char"/>
    <w:rsid w:val="003F5875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3F5875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3F5875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3F5875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3F5875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semiHidden/>
    <w:rsid w:val="003F5875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3F5875"/>
  </w:style>
  <w:style w:type="paragraph" w:customStyle="1" w:styleId="Cover">
    <w:name w:val="Cover"/>
    <w:basedOn w:val="Normal"/>
    <w:rsid w:val="003F5875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3F5875"/>
    <w:pPr>
      <w:ind w:firstLine="450"/>
    </w:pPr>
  </w:style>
  <w:style w:type="table" w:styleId="TableGrid">
    <w:name w:val="Table Grid"/>
    <w:basedOn w:val="TableNormal"/>
    <w:rsid w:val="003F5875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3F5875"/>
    <w:rPr>
      <w:b/>
    </w:rPr>
  </w:style>
  <w:style w:type="paragraph" w:customStyle="1" w:styleId="Authortext">
    <w:name w:val="Author text"/>
    <w:basedOn w:val="Normal"/>
    <w:rsid w:val="003F5875"/>
    <w:rPr>
      <w:b/>
    </w:rPr>
  </w:style>
  <w:style w:type="paragraph" w:customStyle="1" w:styleId="Authoraffiliation">
    <w:name w:val="Author affiliation"/>
    <w:basedOn w:val="Normal"/>
    <w:rsid w:val="003F5875"/>
    <w:rPr>
      <w:i/>
    </w:rPr>
  </w:style>
  <w:style w:type="character" w:styleId="Emphasis">
    <w:name w:val="Emphasis"/>
    <w:uiPriority w:val="20"/>
    <w:qFormat/>
    <w:rsid w:val="003F5875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3F5875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nhideWhenUsed/>
    <w:rsid w:val="003F5875"/>
    <w:rPr>
      <w:color w:val="0563C1"/>
      <w:u w:val="single"/>
    </w:rPr>
  </w:style>
  <w:style w:type="character" w:customStyle="1" w:styleId="TitleChar">
    <w:name w:val="Title Char"/>
    <w:link w:val="Title"/>
    <w:rPr>
      <w:rFonts w:ascii="Arial" w:hAnsi="Arial"/>
      <w:b/>
      <w:kern w:val="28"/>
      <w:sz w:val="32"/>
      <w:lang w:eastAsia="en-US"/>
    </w:rPr>
  </w:style>
  <w:style w:type="paragraph" w:customStyle="1" w:styleId="Affiliations">
    <w:name w:val="Affiliations"/>
    <w:basedOn w:val="Normal"/>
    <w:pPr>
      <w:spacing w:line="360" w:lineRule="auto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</w:rPr>
  </w:style>
  <w:style w:type="character" w:customStyle="1" w:styleId="bullet1Char">
    <w:name w:val="bullet 1 Char"/>
    <w:link w:val="bullet1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 w:cs="Arial"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360" w:lineRule="auto"/>
    </w:pPr>
    <w:rPr>
      <w:rFonts w:cs="Arial"/>
    </w:rPr>
  </w:style>
  <w:style w:type="character" w:customStyle="1" w:styleId="EndNoteBibliographyChar">
    <w:name w:val="EndNote Bibliography Char"/>
    <w:link w:val="EndNoteBibliography"/>
    <w:rPr>
      <w:rFonts w:ascii="Arial" w:hAnsi="Arial" w:cs="Arial"/>
      <w:sz w:val="24"/>
      <w:lang w:val="en-US" w:eastAsia="en-US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styleId="CommentReference">
    <w:name w:val="annotation reference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</w:rPr>
  </w:style>
  <w:style w:type="character" w:customStyle="1" w:styleId="CommentTextChar">
    <w:name w:val="Comment Text Char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Arial" w:hAnsi="Arial"/>
      <w:b/>
      <w:bCs/>
      <w:lang w:eastAsia="en-US"/>
    </w:rPr>
  </w:style>
  <w:style w:type="paragraph" w:styleId="Revision">
    <w:name w:val="Revision"/>
    <w:hidden/>
    <w:uiPriority w:val="99"/>
    <w:semiHidden/>
    <w:rPr>
      <w:rFonts w:ascii="Arial" w:hAnsi="Arial"/>
      <w:sz w:val="24"/>
      <w:lang w:eastAsia="en-US"/>
    </w:rPr>
  </w:style>
  <w:style w:type="character" w:customStyle="1" w:styleId="cf01">
    <w:name w:val="cf01"/>
    <w:basedOn w:val="DefaultParagraphFont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pf0">
    <w:name w:val="pf0"/>
    <w:basedOn w:val="Normal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</w:pPr>
    <w:rPr>
      <w:rFonts w:ascii="Calibri" w:eastAsiaTheme="minorHAns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930F7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3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nead.Stewart\Prime%20Medica%20Ltd\PGP%20Everyone%20-%20General\Templates\UK_Editorial\PRIME\Manu_Prim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698AEB944D744970BAE626FBA8C73" ma:contentTypeVersion="17" ma:contentTypeDescription="Create a new document." ma:contentTypeScope="" ma:versionID="ffb45428f3c0e6ab01a0e2e57f1bb03e">
  <xsd:schema xmlns:xsd="http://www.w3.org/2001/XMLSchema" xmlns:xs="http://www.w3.org/2001/XMLSchema" xmlns:p="http://schemas.microsoft.com/office/2006/metadata/properties" xmlns:ns2="a69c97ab-5c56-4d0f-b378-ddc668906f2a" xmlns:ns3="816b058e-8bee-4f2a-9827-d1f692307545" targetNamespace="http://schemas.microsoft.com/office/2006/metadata/properties" ma:root="true" ma:fieldsID="3b79efc62e34b9319626d007a44c3fa8" ns2:_="" ns3:_="">
    <xsd:import namespace="a69c97ab-5c56-4d0f-b378-ddc668906f2a"/>
    <xsd:import namespace="816b058e-8bee-4f2a-9827-d1f69230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c97ab-5c56-4d0f-b378-ddc668906f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b058e-8bee-4f2a-9827-d1f69230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ab41f8b-6544-4e50-a9f0-daa9556b91a2}" ma:internalName="TaxCatchAll" ma:showField="CatchAllData" ma:web="816b058e-8bee-4f2a-9827-d1f69230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9c97ab-5c56-4d0f-b378-ddc668906f2a">
      <Terms xmlns="http://schemas.microsoft.com/office/infopath/2007/PartnerControls"/>
    </lcf76f155ced4ddcb4097134ff3c332f>
    <TaxCatchAll xmlns="816b058e-8bee-4f2a-9827-d1f69230754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CCCDC074-EF47-4800-9F10-4A36C60A7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c97ab-5c56-4d0f-b378-ddc668906f2a"/>
    <ds:schemaRef ds:uri="816b058e-8bee-4f2a-9827-d1f69230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F11871-D0E7-4DE4-BEA5-CA182DFFDA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29BD0C-5836-4012-B8C0-02E2E25B11DE}">
  <ds:schemaRefs>
    <ds:schemaRef ds:uri="http://schemas.microsoft.com/office/2006/metadata/properties"/>
    <ds:schemaRef ds:uri="http://schemas.microsoft.com/office/infopath/2007/PartnerControls"/>
    <ds:schemaRef ds:uri="a69c97ab-5c56-4d0f-b378-ddc668906f2a"/>
    <ds:schemaRef ds:uri="816b058e-8bee-4f2a-9827-d1f692307545"/>
  </ds:schemaRefs>
</ds:datastoreItem>
</file>

<file path=customXml/itemProps4.xml><?xml version="1.0" encoding="utf-8"?>
<ds:datastoreItem xmlns:ds="http://schemas.openxmlformats.org/officeDocument/2006/customXml" ds:itemID="{03DB92EE-49CF-46C0-87EB-728002BD860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</Template>
  <TotalTime>4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3155</CharactersWithSpaces>
  <SharedDoc>false</SharedDoc>
  <HLinks>
    <vt:vector size="114" baseType="variant">
      <vt:variant>
        <vt:i4>5570562</vt:i4>
      </vt:variant>
      <vt:variant>
        <vt:i4>274</vt:i4>
      </vt:variant>
      <vt:variant>
        <vt:i4>0</vt:i4>
      </vt:variant>
      <vt:variant>
        <vt:i4>5</vt:i4>
      </vt:variant>
      <vt:variant>
        <vt:lpwstr>https://www.nccn.org/guidelines/guidelines-detail?category=1&amp;id=1425</vt:lpwstr>
      </vt:variant>
      <vt:variant>
        <vt:lpwstr/>
      </vt:variant>
      <vt:variant>
        <vt:i4>8192003</vt:i4>
      </vt:variant>
      <vt:variant>
        <vt:i4>271</vt:i4>
      </vt:variant>
      <vt:variant>
        <vt:i4>0</vt:i4>
      </vt:variant>
      <vt:variant>
        <vt:i4>5</vt:i4>
      </vt:variant>
      <vt:variant>
        <vt:lpwstr>https://www.optune.de/wp-content/uploads/2020/11/Optune_User_Manual_ver2.0.pdf</vt:lpwstr>
      </vt:variant>
      <vt:variant>
        <vt:lpwstr/>
      </vt:variant>
      <vt:variant>
        <vt:i4>29</vt:i4>
      </vt:variant>
      <vt:variant>
        <vt:i4>268</vt:i4>
      </vt:variant>
      <vt:variant>
        <vt:i4>0</vt:i4>
      </vt:variant>
      <vt:variant>
        <vt:i4>5</vt:i4>
      </vt:variant>
      <vt:variant>
        <vt:lpwstr>https://www.novocure.com/novocure-receives-humanitarian-use-device-designation-for-treatment-of-pleural-mesothelioma/</vt:lpwstr>
      </vt:variant>
      <vt:variant>
        <vt:lpwstr/>
      </vt:variant>
      <vt:variant>
        <vt:i4>65559</vt:i4>
      </vt:variant>
      <vt:variant>
        <vt:i4>265</vt:i4>
      </vt:variant>
      <vt:variant>
        <vt:i4>0</vt:i4>
      </vt:variant>
      <vt:variant>
        <vt:i4>5</vt:i4>
      </vt:variant>
      <vt:variant>
        <vt:lpwstr>https://www.optunelua.com/pdfs/Optune-Lua-MPM-IFU.pdf?uh=18f20e383178129b5d6cd118075549592bae498860854e0293f947072990624c&amp;administrationurl=https%3A%2F%2Foptunelua-admin.novocure.intouch-cit.com%2F</vt:lpwstr>
      </vt:variant>
      <vt:variant>
        <vt:lpwstr/>
      </vt:variant>
      <vt:variant>
        <vt:i4>589842</vt:i4>
      </vt:variant>
      <vt:variant>
        <vt:i4>262</vt:i4>
      </vt:variant>
      <vt:variant>
        <vt:i4>0</vt:i4>
      </vt:variant>
      <vt:variant>
        <vt:i4>5</vt:i4>
      </vt:variant>
      <vt:variant>
        <vt:lpwstr>https://www.optune.com/Content/pdfs/Optune_IFU_8.5x11.pdf</vt:lpwstr>
      </vt:variant>
      <vt:variant>
        <vt:lpwstr/>
      </vt:variant>
      <vt:variant>
        <vt:i4>5046351</vt:i4>
      </vt:variant>
      <vt:variant>
        <vt:i4>259</vt:i4>
      </vt:variant>
      <vt:variant>
        <vt:i4>0</vt:i4>
      </vt:variant>
      <vt:variant>
        <vt:i4>5</vt:i4>
      </vt:variant>
      <vt:variant>
        <vt:lpwstr>https://radiopaedia.org/articles/who-classification-of-cns-tumours-1?lang=gb</vt:lpwstr>
      </vt:variant>
      <vt:variant>
        <vt:lpwstr/>
      </vt:variant>
      <vt:variant>
        <vt:i4>589841</vt:i4>
      </vt:variant>
      <vt:variant>
        <vt:i4>254</vt:i4>
      </vt:variant>
      <vt:variant>
        <vt:i4>0</vt:i4>
      </vt:variant>
      <vt:variant>
        <vt:i4>5</vt:i4>
      </vt:variant>
      <vt:variant>
        <vt:lpwstr>https://www.acpjournals.org/doi/10.7326/M15-0288</vt:lpwstr>
      </vt:variant>
      <vt:variant>
        <vt:lpwstr/>
      </vt:variant>
      <vt:variant>
        <vt:i4>2097152</vt:i4>
      </vt:variant>
      <vt:variant>
        <vt:i4>33</vt:i4>
      </vt:variant>
      <vt:variant>
        <vt:i4>0</vt:i4>
      </vt:variant>
      <vt:variant>
        <vt:i4>5</vt:i4>
      </vt:variant>
      <vt:variant>
        <vt:lpwstr>mailto:Martin.Glas@uk-essen.de</vt:lpwstr>
      </vt:variant>
      <vt:variant>
        <vt:lpwstr/>
      </vt:variant>
      <vt:variant>
        <vt:i4>393279</vt:i4>
      </vt:variant>
      <vt:variant>
        <vt:i4>30</vt:i4>
      </vt:variant>
      <vt:variant>
        <vt:i4>0</vt:i4>
      </vt:variant>
      <vt:variant>
        <vt:i4>5</vt:i4>
      </vt:variant>
      <vt:variant>
        <vt:lpwstr>mailto:SUHJ@ccf.org</vt:lpwstr>
      </vt:variant>
      <vt:variant>
        <vt:lpwstr/>
      </vt:variant>
      <vt:variant>
        <vt:i4>3604545</vt:i4>
      </vt:variant>
      <vt:variant>
        <vt:i4>27</vt:i4>
      </vt:variant>
      <vt:variant>
        <vt:i4>0</vt:i4>
      </vt:variant>
      <vt:variant>
        <vt:i4>5</vt:i4>
      </vt:variant>
      <vt:variant>
        <vt:lpwstr>mailto:Joshua.Palmer@osumc.edu</vt:lpwstr>
      </vt:variant>
      <vt:variant>
        <vt:lpwstr/>
      </vt:variant>
      <vt:variant>
        <vt:i4>4718650</vt:i4>
      </vt:variant>
      <vt:variant>
        <vt:i4>24</vt:i4>
      </vt:variant>
      <vt:variant>
        <vt:i4>0</vt:i4>
      </vt:variant>
      <vt:variant>
        <vt:i4>5</vt:i4>
      </vt:variant>
      <vt:variant>
        <vt:lpwstr>mailto:Rimas.Lukas@nm.org</vt:lpwstr>
      </vt:variant>
      <vt:variant>
        <vt:lpwstr/>
      </vt:variant>
      <vt:variant>
        <vt:i4>1376376</vt:i4>
      </vt:variant>
      <vt:variant>
        <vt:i4>21</vt:i4>
      </vt:variant>
      <vt:variant>
        <vt:i4>0</vt:i4>
      </vt:variant>
      <vt:variant>
        <vt:i4>5</vt:i4>
      </vt:variant>
      <vt:variant>
        <vt:lpwstr>mailto:fi2146@cumc.columbia.edu</vt:lpwstr>
      </vt:variant>
      <vt:variant>
        <vt:lpwstr/>
      </vt:variant>
      <vt:variant>
        <vt:i4>4194355</vt:i4>
      </vt:variant>
      <vt:variant>
        <vt:i4>18</vt:i4>
      </vt:variant>
      <vt:variant>
        <vt:i4>0</vt:i4>
      </vt:variant>
      <vt:variant>
        <vt:i4>5</vt:i4>
      </vt:variant>
      <vt:variant>
        <vt:lpwstr>mailto:Wenyin.Shi@jefferson.edu</vt:lpwstr>
      </vt:variant>
      <vt:variant>
        <vt:lpwstr/>
      </vt:variant>
      <vt:variant>
        <vt:i4>5177377</vt:i4>
      </vt:variant>
      <vt:variant>
        <vt:i4>15</vt:i4>
      </vt:variant>
      <vt:variant>
        <vt:i4>0</vt:i4>
      </vt:variant>
      <vt:variant>
        <vt:i4>5</vt:i4>
      </vt:variant>
      <vt:variant>
        <vt:lpwstr>mailto:Mrugala.Maciej@mayo.edu</vt:lpwstr>
      </vt:variant>
      <vt:variant>
        <vt:lpwstr/>
      </vt:variant>
      <vt:variant>
        <vt:i4>6881400</vt:i4>
      </vt:variant>
      <vt:variant>
        <vt:i4>12</vt:i4>
      </vt:variant>
      <vt:variant>
        <vt:i4>0</vt:i4>
      </vt:variant>
      <vt:variant>
        <vt:i4>5</vt:i4>
      </vt:variant>
      <vt:variant>
        <vt:lpwstr>https://academic.oup.com/oncolo</vt:lpwstr>
      </vt:variant>
      <vt:variant>
        <vt:lpwstr/>
      </vt:variant>
      <vt:variant>
        <vt:i4>6094865</vt:i4>
      </vt:variant>
      <vt:variant>
        <vt:i4>9</vt:i4>
      </vt:variant>
      <vt:variant>
        <vt:i4>0</vt:i4>
      </vt:variant>
      <vt:variant>
        <vt:i4>5</vt:i4>
      </vt:variant>
      <vt:variant>
        <vt:lpwstr>https://www.frontiersin.org/journals/oncology</vt:lpwstr>
      </vt:variant>
      <vt:variant>
        <vt:lpwstr/>
      </vt:variant>
      <vt:variant>
        <vt:i4>3014775</vt:i4>
      </vt:variant>
      <vt:variant>
        <vt:i4>6</vt:i4>
      </vt:variant>
      <vt:variant>
        <vt:i4>0</vt:i4>
      </vt:variant>
      <vt:variant>
        <vt:i4>5</vt:i4>
      </vt:variant>
      <vt:variant>
        <vt:lpwstr>https://www.futuremedicine.com/journal/cns</vt:lpwstr>
      </vt:variant>
      <vt:variant>
        <vt:lpwstr/>
      </vt:variant>
      <vt:variant>
        <vt:i4>6684784</vt:i4>
      </vt:variant>
      <vt:variant>
        <vt:i4>3</vt:i4>
      </vt:variant>
      <vt:variant>
        <vt:i4>0</vt:i4>
      </vt:variant>
      <vt:variant>
        <vt:i4>5</vt:i4>
      </vt:variant>
      <vt:variant>
        <vt:lpwstr>https://www.springer.com/journal/11060</vt:lpwstr>
      </vt:variant>
      <vt:variant>
        <vt:lpwstr/>
      </vt:variant>
      <vt:variant>
        <vt:i4>5177377</vt:i4>
      </vt:variant>
      <vt:variant>
        <vt:i4>0</vt:i4>
      </vt:variant>
      <vt:variant>
        <vt:i4>0</vt:i4>
      </vt:variant>
      <vt:variant>
        <vt:i4>5</vt:i4>
      </vt:variant>
      <vt:variant>
        <vt:lpwstr>mailto:Mrugala.Maciej@mayo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eviewer</dc:creator>
  <cp:keywords/>
  <cp:lastModifiedBy>Sinead Stewart</cp:lastModifiedBy>
  <cp:revision>4</cp:revision>
  <dcterms:created xsi:type="dcterms:W3CDTF">2024-02-06T08:25:00Z</dcterms:created>
  <dcterms:modified xsi:type="dcterms:W3CDTF">2024-02-0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698AEB944D744970BAE626FBA8C73</vt:lpwstr>
  </property>
  <property fmtid="{D5CDD505-2E9C-101B-9397-08002B2CF9AE}" pid="3" name="MediaServiceImageTags">
    <vt:lpwstr/>
  </property>
</Properties>
</file>